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54DB28" w14:textId="77777777" w:rsidR="00EE2BB2" w:rsidRDefault="00EE2BB2" w:rsidP="00EE2BB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: Diagnostic algorithm </w:t>
      </w:r>
      <w:r w:rsidR="0082682A">
        <w:rPr>
          <w:rFonts w:ascii="Times New Roman" w:hAnsi="Times New Roman" w:cs="Times New Roman"/>
          <w:b/>
        </w:rPr>
        <w:t>for</w:t>
      </w:r>
      <w:r>
        <w:rPr>
          <w:rFonts w:ascii="Times New Roman" w:hAnsi="Times New Roman" w:cs="Times New Roman"/>
          <w:b/>
        </w:rPr>
        <w:t xml:space="preserve"> DSM-5 ED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1"/>
        <w:gridCol w:w="3379"/>
        <w:gridCol w:w="3496"/>
      </w:tblGrid>
      <w:tr w:rsidR="00EE2BB2" w14:paraId="0CC85731" w14:textId="77777777" w:rsidTr="009909B7">
        <w:trPr>
          <w:jc w:val="center"/>
        </w:trPr>
        <w:tc>
          <w:tcPr>
            <w:tcW w:w="1717" w:type="dxa"/>
          </w:tcPr>
          <w:p w14:paraId="766894D9" w14:textId="77777777" w:rsidR="00EE2BB2" w:rsidRDefault="00EE2BB2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ating disorder</w:t>
            </w:r>
          </w:p>
        </w:tc>
        <w:tc>
          <w:tcPr>
            <w:tcW w:w="3689" w:type="dxa"/>
          </w:tcPr>
          <w:p w14:paraId="25234AD6" w14:textId="77777777" w:rsidR="00EE2BB2" w:rsidRDefault="00EE2BB2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30" w:type="dxa"/>
          </w:tcPr>
          <w:p w14:paraId="55FAACE9" w14:textId="77777777" w:rsidR="00EE2BB2" w:rsidRDefault="00EE2BB2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E2BB2" w14:paraId="1DC18328" w14:textId="77777777" w:rsidTr="009909B7">
        <w:trPr>
          <w:jc w:val="center"/>
        </w:trPr>
        <w:tc>
          <w:tcPr>
            <w:tcW w:w="1717" w:type="dxa"/>
            <w:vMerge w:val="restart"/>
          </w:tcPr>
          <w:p w14:paraId="7CC59F88" w14:textId="77777777" w:rsidR="00827C50" w:rsidRDefault="00EE2BB2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="00827C50">
              <w:rPr>
                <w:rFonts w:ascii="Times New Roman" w:hAnsi="Times New Roman" w:cs="Times New Roman"/>
                <w:b/>
              </w:rPr>
              <w:t xml:space="preserve">norexia </w:t>
            </w:r>
          </w:p>
          <w:p w14:paraId="44860F1B" w14:textId="77777777" w:rsidR="00EE2BB2" w:rsidRDefault="00EE2BB2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="00827C50">
              <w:rPr>
                <w:rFonts w:ascii="Times New Roman" w:hAnsi="Times New Roman" w:cs="Times New Roman"/>
                <w:b/>
              </w:rPr>
              <w:t xml:space="preserve">ervosa </w:t>
            </w:r>
          </w:p>
          <w:p w14:paraId="65FE4B75" w14:textId="77777777" w:rsidR="00827C50" w:rsidRDefault="00827C50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AN)</w:t>
            </w:r>
          </w:p>
        </w:tc>
        <w:tc>
          <w:tcPr>
            <w:tcW w:w="3689" w:type="dxa"/>
          </w:tcPr>
          <w:p w14:paraId="67A1C0BC" w14:textId="77777777" w:rsidR="00EE2BB2" w:rsidRPr="008B287F" w:rsidRDefault="00EE2BB2" w:rsidP="009909B7">
            <w:pPr>
              <w:rPr>
                <w:rFonts w:ascii="Times New Roman" w:hAnsi="Times New Roman" w:cs="Times New Roman"/>
                <w:vertAlign w:val="superscript"/>
              </w:rPr>
            </w:pPr>
            <w:r w:rsidRPr="00454A23">
              <w:rPr>
                <w:rFonts w:ascii="Times New Roman" w:hAnsi="Times New Roman" w:cs="Times New Roman"/>
              </w:rPr>
              <w:t>-Endorses DSM-5 criteria A, B, C and BMI&lt;17.5</w:t>
            </w:r>
            <w:r w:rsidR="008B287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830" w:type="dxa"/>
          </w:tcPr>
          <w:p w14:paraId="436BE874" w14:textId="77777777" w:rsidR="00EE2BB2" w:rsidRDefault="00EE2BB2" w:rsidP="009909B7">
            <w:pPr>
              <w:ind w:left="34"/>
              <w:rPr>
                <w:rFonts w:ascii="Times New Roman" w:hAnsi="Times New Roman" w:cs="Times New Roman"/>
                <w:b/>
              </w:rPr>
            </w:pPr>
          </w:p>
        </w:tc>
      </w:tr>
      <w:tr w:rsidR="00EE2BB2" w14:paraId="7CD02420" w14:textId="77777777" w:rsidTr="00827C50">
        <w:trPr>
          <w:trHeight w:val="1451"/>
          <w:jc w:val="center"/>
        </w:trPr>
        <w:tc>
          <w:tcPr>
            <w:tcW w:w="1717" w:type="dxa"/>
            <w:vMerge/>
          </w:tcPr>
          <w:p w14:paraId="23D16748" w14:textId="77777777" w:rsidR="00EE2BB2" w:rsidRDefault="00EE2BB2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89" w:type="dxa"/>
          </w:tcPr>
          <w:p w14:paraId="3373EF27" w14:textId="77777777" w:rsidR="00EE2BB2" w:rsidRPr="008B287F" w:rsidRDefault="00EE2BB2" w:rsidP="009909B7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-Endorses at least two criteria </w:t>
            </w:r>
            <w:r w:rsidRPr="00454A23">
              <w:rPr>
                <w:rFonts w:ascii="Times New Roman" w:hAnsi="Times New Roman" w:cs="Times New Roman"/>
              </w:rPr>
              <w:t>(A, B, C)</w:t>
            </w:r>
            <w:r>
              <w:rPr>
                <w:rFonts w:ascii="Times New Roman" w:hAnsi="Times New Roman" w:cs="Times New Roman"/>
              </w:rPr>
              <w:t xml:space="preserve">, one criterion can be inferred, AND </w:t>
            </w:r>
            <w:r w:rsidRPr="00454A23">
              <w:rPr>
                <w:rFonts w:ascii="Times New Roman" w:hAnsi="Times New Roman" w:cs="Times New Roman"/>
              </w:rPr>
              <w:t>BMI&lt;17.5</w:t>
            </w:r>
            <w:r w:rsidR="008B287F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01AA7547" w14:textId="77777777" w:rsidR="00EE2BB2" w:rsidRPr="00454A23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0" w:type="dxa"/>
          </w:tcPr>
          <w:p w14:paraId="0361CA90" w14:textId="77777777" w:rsidR="00827C50" w:rsidRDefault="00EE2BB2" w:rsidP="00827C5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454A23">
              <w:rPr>
                <w:rFonts w:ascii="Times New Roman" w:hAnsi="Times New Roman" w:cs="Times New Roman"/>
                <w:i/>
              </w:rPr>
              <w:t>Criterion A can be inferred by BMI</w:t>
            </w:r>
          </w:p>
          <w:p w14:paraId="59A49868" w14:textId="77777777" w:rsidR="00EE2BB2" w:rsidRPr="00454A23" w:rsidRDefault="00EE2BB2" w:rsidP="00827C5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454A23">
              <w:rPr>
                <w:rFonts w:ascii="Times New Roman" w:hAnsi="Times New Roman" w:cs="Times New Roman"/>
                <w:i/>
              </w:rPr>
              <w:t xml:space="preserve">&lt; 17.5; Criterion B can be inferred by restrictive behaviors; </w:t>
            </w:r>
          </w:p>
          <w:p w14:paraId="1A77B10E" w14:textId="77777777" w:rsidR="00EE2BB2" w:rsidRPr="00454A23" w:rsidRDefault="00EE2BB2" w:rsidP="00827C5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454A23">
              <w:rPr>
                <w:rFonts w:ascii="Times New Roman" w:hAnsi="Times New Roman" w:cs="Times New Roman"/>
                <w:i/>
              </w:rPr>
              <w:t xml:space="preserve">Criterion C </w:t>
            </w:r>
            <w:r>
              <w:rPr>
                <w:rFonts w:ascii="Times New Roman" w:hAnsi="Times New Roman" w:cs="Times New Roman"/>
                <w:i/>
              </w:rPr>
              <w:t xml:space="preserve">can be inferred </w:t>
            </w:r>
            <w:r w:rsidRPr="00454A23">
              <w:rPr>
                <w:rFonts w:ascii="Times New Roman" w:hAnsi="Times New Roman" w:cs="Times New Roman"/>
                <w:i/>
              </w:rPr>
              <w:t>by weight and shape concern</w:t>
            </w:r>
          </w:p>
        </w:tc>
      </w:tr>
      <w:tr w:rsidR="00EE2BB2" w14:paraId="4F5F262E" w14:textId="77777777" w:rsidTr="009909B7">
        <w:trPr>
          <w:jc w:val="center"/>
        </w:trPr>
        <w:tc>
          <w:tcPr>
            <w:tcW w:w="1717" w:type="dxa"/>
          </w:tcPr>
          <w:p w14:paraId="5806C8C0" w14:textId="77777777" w:rsidR="00EE2BB2" w:rsidRDefault="00EE2BB2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</w:t>
            </w:r>
            <w:r w:rsidR="00827C50">
              <w:rPr>
                <w:rFonts w:ascii="Times New Roman" w:hAnsi="Times New Roman" w:cs="Times New Roman"/>
                <w:b/>
              </w:rPr>
              <w:t>ulimia Nervosa (BN)</w:t>
            </w:r>
          </w:p>
        </w:tc>
        <w:tc>
          <w:tcPr>
            <w:tcW w:w="3689" w:type="dxa"/>
          </w:tcPr>
          <w:p w14:paraId="17504199" w14:textId="77777777" w:rsidR="00EE2BB2" w:rsidRPr="00454A23" w:rsidRDefault="00EE2BB2" w:rsidP="009909B7">
            <w:pPr>
              <w:rPr>
                <w:rFonts w:ascii="Times New Roman" w:hAnsi="Times New Roman" w:cs="Times New Roman"/>
              </w:rPr>
            </w:pPr>
            <w:r w:rsidRPr="00454A23">
              <w:rPr>
                <w:rFonts w:ascii="Times New Roman" w:hAnsi="Times New Roman" w:cs="Times New Roman"/>
              </w:rPr>
              <w:t>-Endorses DSM-5 Criteria</w:t>
            </w:r>
          </w:p>
        </w:tc>
        <w:tc>
          <w:tcPr>
            <w:tcW w:w="3830" w:type="dxa"/>
          </w:tcPr>
          <w:p w14:paraId="7CF147DF" w14:textId="77777777" w:rsidR="00EE2BB2" w:rsidRPr="00454A23" w:rsidRDefault="00EE2BB2" w:rsidP="009909B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EE2BB2" w14:paraId="3F17F9D7" w14:textId="77777777" w:rsidTr="009909B7">
        <w:trPr>
          <w:jc w:val="center"/>
        </w:trPr>
        <w:tc>
          <w:tcPr>
            <w:tcW w:w="1717" w:type="dxa"/>
          </w:tcPr>
          <w:p w14:paraId="10488968" w14:textId="77777777" w:rsidR="00EE2BB2" w:rsidRDefault="00827C50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nge-eating Disorder (BED)</w:t>
            </w:r>
          </w:p>
        </w:tc>
        <w:tc>
          <w:tcPr>
            <w:tcW w:w="3689" w:type="dxa"/>
          </w:tcPr>
          <w:p w14:paraId="49CC1453" w14:textId="77777777" w:rsidR="00EE2BB2" w:rsidRPr="00454A23" w:rsidRDefault="00EE2BB2" w:rsidP="009909B7">
            <w:pPr>
              <w:rPr>
                <w:rFonts w:ascii="Times New Roman" w:hAnsi="Times New Roman" w:cs="Times New Roman"/>
              </w:rPr>
            </w:pPr>
            <w:r w:rsidRPr="00454A23">
              <w:rPr>
                <w:rFonts w:ascii="Times New Roman" w:hAnsi="Times New Roman" w:cs="Times New Roman"/>
              </w:rPr>
              <w:t>-Endorses DSM-5 Criteria</w:t>
            </w:r>
          </w:p>
        </w:tc>
        <w:tc>
          <w:tcPr>
            <w:tcW w:w="3830" w:type="dxa"/>
          </w:tcPr>
          <w:p w14:paraId="3534A12D" w14:textId="77777777" w:rsidR="00EE2BB2" w:rsidRPr="00454A23" w:rsidRDefault="00EE2BB2" w:rsidP="009909B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EE2BB2" w14:paraId="1E30D934" w14:textId="77777777" w:rsidTr="009909B7">
        <w:trPr>
          <w:jc w:val="center"/>
        </w:trPr>
        <w:tc>
          <w:tcPr>
            <w:tcW w:w="1717" w:type="dxa"/>
          </w:tcPr>
          <w:p w14:paraId="15D87351" w14:textId="77777777" w:rsidR="00EE2BB2" w:rsidRDefault="00EE2BB2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827C50">
              <w:rPr>
                <w:rFonts w:ascii="Times New Roman" w:hAnsi="Times New Roman" w:cs="Times New Roman"/>
                <w:b/>
              </w:rPr>
              <w:t>urging Disorder</w:t>
            </w:r>
          </w:p>
        </w:tc>
        <w:tc>
          <w:tcPr>
            <w:tcW w:w="3689" w:type="dxa"/>
          </w:tcPr>
          <w:p w14:paraId="2BCCA579" w14:textId="77777777" w:rsidR="00EE2BB2" w:rsidRPr="00454A23" w:rsidRDefault="00EE2BB2" w:rsidP="009909B7">
            <w:pPr>
              <w:rPr>
                <w:rFonts w:ascii="Times New Roman" w:hAnsi="Times New Roman" w:cs="Times New Roman"/>
              </w:rPr>
            </w:pPr>
            <w:r w:rsidRPr="00454A23">
              <w:rPr>
                <w:rFonts w:ascii="Times New Roman" w:hAnsi="Times New Roman" w:cs="Times New Roman"/>
              </w:rPr>
              <w:t>Purging in the absence of binge eating at least once a week for a minimum of 3 months</w:t>
            </w:r>
          </w:p>
        </w:tc>
        <w:tc>
          <w:tcPr>
            <w:tcW w:w="3830" w:type="dxa"/>
          </w:tcPr>
          <w:p w14:paraId="64F4CB87" w14:textId="77777777" w:rsidR="00EE2BB2" w:rsidRPr="00454A23" w:rsidRDefault="00EE2BB2" w:rsidP="009909B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EE2BB2" w14:paraId="5F4CF367" w14:textId="77777777" w:rsidTr="009909B7">
        <w:trPr>
          <w:jc w:val="center"/>
        </w:trPr>
        <w:tc>
          <w:tcPr>
            <w:tcW w:w="1717" w:type="dxa"/>
          </w:tcPr>
          <w:p w14:paraId="53096D97" w14:textId="77777777" w:rsidR="00EE2BB2" w:rsidRDefault="00EE2BB2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b-threshold BN</w:t>
            </w:r>
          </w:p>
        </w:tc>
        <w:tc>
          <w:tcPr>
            <w:tcW w:w="3689" w:type="dxa"/>
          </w:tcPr>
          <w:p w14:paraId="2BBE218F" w14:textId="77777777" w:rsidR="00EE2BB2" w:rsidRPr="00454A23" w:rsidRDefault="00EE2BB2" w:rsidP="009909B7">
            <w:pPr>
              <w:rPr>
                <w:rFonts w:ascii="Times New Roman" w:hAnsi="Times New Roman" w:cs="Times New Roman"/>
              </w:rPr>
            </w:pPr>
            <w:r w:rsidRPr="00454A23">
              <w:rPr>
                <w:rFonts w:ascii="Times New Roman" w:hAnsi="Times New Roman" w:cs="Times New Roman"/>
              </w:rPr>
              <w:t>-Endorses DSM-5 Criteria for BN but binge eating and purging frequency &lt; once a week or duration&lt;3 months</w:t>
            </w:r>
          </w:p>
        </w:tc>
        <w:tc>
          <w:tcPr>
            <w:tcW w:w="3830" w:type="dxa"/>
          </w:tcPr>
          <w:p w14:paraId="381A2D69" w14:textId="77777777" w:rsidR="00EE2BB2" w:rsidRPr="00454A23" w:rsidRDefault="00EE2BB2" w:rsidP="009909B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EE2BB2" w14:paraId="66DC7133" w14:textId="77777777" w:rsidTr="009909B7">
        <w:trPr>
          <w:jc w:val="center"/>
        </w:trPr>
        <w:tc>
          <w:tcPr>
            <w:tcW w:w="1717" w:type="dxa"/>
          </w:tcPr>
          <w:p w14:paraId="2622A397" w14:textId="77777777" w:rsidR="00EE2BB2" w:rsidRDefault="00EE2BB2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b-threshold BED</w:t>
            </w:r>
          </w:p>
        </w:tc>
        <w:tc>
          <w:tcPr>
            <w:tcW w:w="3689" w:type="dxa"/>
          </w:tcPr>
          <w:p w14:paraId="19EAA449" w14:textId="77777777" w:rsidR="00EE2BB2" w:rsidRPr="00454A23" w:rsidRDefault="00EE2BB2" w:rsidP="009909B7">
            <w:pPr>
              <w:rPr>
                <w:rFonts w:ascii="Times New Roman" w:hAnsi="Times New Roman" w:cs="Times New Roman"/>
              </w:rPr>
            </w:pPr>
            <w:r w:rsidRPr="00454A23">
              <w:rPr>
                <w:rFonts w:ascii="Times New Roman" w:hAnsi="Times New Roman" w:cs="Times New Roman"/>
              </w:rPr>
              <w:t>-Endorses DSM-5 Criteria for BED but binge eating frequency &lt; once a week or duration&lt;3 months or no distress reported</w:t>
            </w:r>
          </w:p>
        </w:tc>
        <w:tc>
          <w:tcPr>
            <w:tcW w:w="3830" w:type="dxa"/>
          </w:tcPr>
          <w:p w14:paraId="59AD427C" w14:textId="77777777" w:rsidR="00EE2BB2" w:rsidRPr="00454A23" w:rsidRDefault="00EE2BB2" w:rsidP="009909B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EE2BB2" w14:paraId="7E16A6FA" w14:textId="77777777" w:rsidTr="009909B7">
        <w:trPr>
          <w:jc w:val="center"/>
        </w:trPr>
        <w:tc>
          <w:tcPr>
            <w:tcW w:w="1717" w:type="dxa"/>
            <w:vMerge w:val="restart"/>
          </w:tcPr>
          <w:p w14:paraId="31EFAFC8" w14:textId="77777777" w:rsidR="00EE2BB2" w:rsidRDefault="00EE2BB2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typical AN</w:t>
            </w:r>
          </w:p>
        </w:tc>
        <w:tc>
          <w:tcPr>
            <w:tcW w:w="3689" w:type="dxa"/>
          </w:tcPr>
          <w:p w14:paraId="533767F8" w14:textId="77777777" w:rsidR="00EE2BB2" w:rsidRPr="00454A23" w:rsidRDefault="00EE2BB2" w:rsidP="009909B7">
            <w:pPr>
              <w:rPr>
                <w:rFonts w:ascii="Times New Roman" w:hAnsi="Times New Roman" w:cs="Times New Roman"/>
              </w:rPr>
            </w:pPr>
            <w:r w:rsidRPr="00454A23">
              <w:rPr>
                <w:rFonts w:ascii="Times New Roman" w:hAnsi="Times New Roman" w:cs="Times New Roman"/>
              </w:rPr>
              <w:t>-Endorses DSM-5 criteria A, B, C for AN and BMI&gt;18.5</w:t>
            </w:r>
          </w:p>
        </w:tc>
        <w:tc>
          <w:tcPr>
            <w:tcW w:w="3830" w:type="dxa"/>
          </w:tcPr>
          <w:p w14:paraId="0F9C668B" w14:textId="77777777" w:rsidR="00EE2BB2" w:rsidRPr="00454A23" w:rsidRDefault="00EE2BB2" w:rsidP="009909B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EE2BB2" w14:paraId="09A150A4" w14:textId="77777777" w:rsidTr="009909B7">
        <w:trPr>
          <w:jc w:val="center"/>
        </w:trPr>
        <w:tc>
          <w:tcPr>
            <w:tcW w:w="1717" w:type="dxa"/>
            <w:vMerge/>
          </w:tcPr>
          <w:p w14:paraId="4610C5C6" w14:textId="77777777" w:rsidR="00EE2BB2" w:rsidRDefault="00EE2BB2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89" w:type="dxa"/>
          </w:tcPr>
          <w:p w14:paraId="0C8007A3" w14:textId="77777777" w:rsidR="00EE2BB2" w:rsidRPr="00454A23" w:rsidRDefault="00EE2BB2" w:rsidP="009909B7">
            <w:pPr>
              <w:rPr>
                <w:rFonts w:ascii="Times New Roman" w:hAnsi="Times New Roman" w:cs="Times New Roman"/>
              </w:rPr>
            </w:pPr>
            <w:r w:rsidRPr="00454A23">
              <w:rPr>
                <w:rFonts w:ascii="Times New Roman" w:hAnsi="Times New Roman" w:cs="Times New Roman"/>
              </w:rPr>
              <w:t>- Endorses 2 DSM-5 criteria (A, B, C) for AN and BMI&gt;18.5</w:t>
            </w:r>
          </w:p>
        </w:tc>
        <w:tc>
          <w:tcPr>
            <w:tcW w:w="3830" w:type="dxa"/>
          </w:tcPr>
          <w:p w14:paraId="26B1AF5D" w14:textId="77777777" w:rsidR="00EE2BB2" w:rsidRPr="00454A23" w:rsidRDefault="00EE2BB2" w:rsidP="009909B7">
            <w:pPr>
              <w:rPr>
                <w:rFonts w:ascii="Times New Roman" w:hAnsi="Times New Roman" w:cs="Times New Roman"/>
                <w:i/>
              </w:rPr>
            </w:pPr>
            <w:r w:rsidRPr="00454A23">
              <w:rPr>
                <w:rFonts w:ascii="Times New Roman" w:hAnsi="Times New Roman" w:cs="Times New Roman"/>
                <w:i/>
              </w:rPr>
              <w:t>Criterion B can be inferred by restrictive behaviors;</w:t>
            </w:r>
          </w:p>
        </w:tc>
      </w:tr>
      <w:tr w:rsidR="00EE2BB2" w14:paraId="28CEB249" w14:textId="77777777" w:rsidTr="009909B7">
        <w:trPr>
          <w:jc w:val="center"/>
        </w:trPr>
        <w:tc>
          <w:tcPr>
            <w:tcW w:w="1717" w:type="dxa"/>
          </w:tcPr>
          <w:p w14:paraId="0C9F4C7E" w14:textId="77777777" w:rsidR="00EE2BB2" w:rsidRDefault="00827C50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ther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Specified Feeding or Eating Disorder</w:t>
            </w:r>
          </w:p>
        </w:tc>
        <w:tc>
          <w:tcPr>
            <w:tcW w:w="3689" w:type="dxa"/>
          </w:tcPr>
          <w:p w14:paraId="564637FE" w14:textId="77777777" w:rsidR="00EE2BB2" w:rsidRPr="00454A23" w:rsidRDefault="00EE2BB2" w:rsidP="009909B7">
            <w:pPr>
              <w:rPr>
                <w:rFonts w:ascii="Times New Roman" w:hAnsi="Times New Roman" w:cs="Times New Roman"/>
              </w:rPr>
            </w:pPr>
            <w:r w:rsidRPr="00454A23">
              <w:rPr>
                <w:rFonts w:ascii="Times New Roman" w:hAnsi="Times New Roman" w:cs="Times New Roman"/>
              </w:rPr>
              <w:t>-Endorses weight and shape concern AND at least one ED behavior (restrictive eating, excessive exercising, purging) AND does not meet criteria for any other ED</w:t>
            </w:r>
          </w:p>
        </w:tc>
        <w:tc>
          <w:tcPr>
            <w:tcW w:w="3830" w:type="dxa"/>
          </w:tcPr>
          <w:p w14:paraId="5EDEEA48" w14:textId="77777777" w:rsidR="00EE2BB2" w:rsidRDefault="00EE2BB2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1C9A641A" w14:textId="77777777" w:rsidR="00EE2BB2" w:rsidRDefault="00827C50" w:rsidP="00827C50">
      <w:pPr>
        <w:rPr>
          <w:rFonts w:ascii="Times New Roman" w:hAnsi="Times New Roman" w:cs="Times New Roman"/>
        </w:rPr>
      </w:pPr>
      <w:r w:rsidRPr="00827C50">
        <w:rPr>
          <w:rFonts w:ascii="Times New Roman" w:hAnsi="Times New Roman" w:cs="Times New Roman"/>
        </w:rPr>
        <w:t>BMI (Body Mass Index), ED (Eating Disorder)</w:t>
      </w:r>
    </w:p>
    <w:p w14:paraId="69FEFB28" w14:textId="77777777" w:rsidR="00EE2BB2" w:rsidRPr="00662898" w:rsidRDefault="008B287F" w:rsidP="00EE2BB2">
      <w:pPr>
        <w:rPr>
          <w:b/>
          <w:noProof/>
        </w:rPr>
      </w:pPr>
      <w:r>
        <w:rPr>
          <w:rFonts w:ascii="Times New Roman" w:hAnsi="Times New Roman" w:cs="Times New Roman"/>
        </w:rPr>
        <w:t xml:space="preserve">1: </w:t>
      </w:r>
      <w:r w:rsidRPr="008B287F">
        <w:rPr>
          <w:rFonts w:ascii="Times New Roman" w:hAnsi="Times New Roman" w:cs="Times New Roman"/>
          <w:highlight w:val="yellow"/>
        </w:rPr>
        <w:t xml:space="preserve">For women reporting onset of AN prior to age 18, self-reported BMI during AN was adjusted to age-appropriate cut-offs corresponding to a BMI of &lt;17.5 as per </w:t>
      </w:r>
      <w:r w:rsidRPr="008B287F">
        <w:rPr>
          <w:noProof/>
          <w:highlight w:val="yellow"/>
        </w:rPr>
        <w:t xml:space="preserve">Cole TJ, Flegal KM, Nicholls D, Jackson AA. Body mass index cut offs to define thinness in children and adolescents: International survey. </w:t>
      </w:r>
      <w:r w:rsidRPr="008B287F">
        <w:rPr>
          <w:i/>
          <w:noProof/>
          <w:highlight w:val="yellow"/>
        </w:rPr>
        <w:t xml:space="preserve">Bmj. </w:t>
      </w:r>
      <w:r w:rsidRPr="008B287F">
        <w:rPr>
          <w:noProof/>
          <w:highlight w:val="yellow"/>
        </w:rPr>
        <w:t>Jul 28 2007; 335(7612): 194.</w:t>
      </w:r>
      <w:bookmarkStart w:id="0" w:name="_GoBack"/>
      <w:bookmarkEnd w:id="0"/>
    </w:p>
    <w:p w14:paraId="75F612D5" w14:textId="77777777" w:rsidR="00EE2BB2" w:rsidRDefault="00EE2BB2" w:rsidP="00EE2BB2">
      <w:pPr>
        <w:jc w:val="center"/>
        <w:rPr>
          <w:rFonts w:ascii="Times New Roman" w:hAnsi="Times New Roman" w:cs="Times New Roman"/>
          <w:b/>
        </w:rPr>
      </w:pPr>
      <w:r>
        <w:rPr>
          <w:rFonts w:ascii="Arial" w:hAnsi="Arial" w:cs="Arial"/>
        </w:rPr>
        <w:lastRenderedPageBreak/>
        <w:tab/>
      </w:r>
      <w:r>
        <w:rPr>
          <w:rFonts w:ascii="Times New Roman" w:hAnsi="Times New Roman" w:cs="Times New Roman"/>
          <w:b/>
        </w:rPr>
        <w:t>Table S2</w:t>
      </w:r>
      <w:r w:rsidRPr="009D313B">
        <w:rPr>
          <w:rFonts w:ascii="Times New Roman" w:hAnsi="Times New Roman" w:cs="Times New Roman"/>
          <w:b/>
        </w:rPr>
        <w:t>: Socio-demographic characteristics of respondents vs. non-respondents in Phase 1</w:t>
      </w:r>
    </w:p>
    <w:tbl>
      <w:tblPr>
        <w:tblStyle w:val="TableGrid"/>
        <w:tblW w:w="8748" w:type="dxa"/>
        <w:jc w:val="center"/>
        <w:tblLayout w:type="fixed"/>
        <w:tblLook w:val="04A0" w:firstRow="1" w:lastRow="0" w:firstColumn="1" w:lastColumn="0" w:noHBand="0" w:noVBand="1"/>
      </w:tblPr>
      <w:tblGrid>
        <w:gridCol w:w="2376"/>
        <w:gridCol w:w="851"/>
        <w:gridCol w:w="1843"/>
        <w:gridCol w:w="2126"/>
        <w:gridCol w:w="1552"/>
      </w:tblGrid>
      <w:tr w:rsidR="00EE2BB2" w:rsidRPr="009D313B" w14:paraId="054A8CB7" w14:textId="77777777" w:rsidTr="009909B7">
        <w:trPr>
          <w:jc w:val="center"/>
        </w:trPr>
        <w:tc>
          <w:tcPr>
            <w:tcW w:w="2376" w:type="dxa"/>
          </w:tcPr>
          <w:p w14:paraId="7C3D6565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14:paraId="5A67C2CF" w14:textId="77777777" w:rsidR="00EE2BB2" w:rsidRPr="009D313B" w:rsidRDefault="00EE2BB2" w:rsidP="009909B7">
            <w:pPr>
              <w:tabs>
                <w:tab w:val="left" w:pos="878"/>
              </w:tabs>
              <w:ind w:right="342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59A9676C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Respondents (n=5,653)</w:t>
            </w:r>
          </w:p>
        </w:tc>
        <w:tc>
          <w:tcPr>
            <w:tcW w:w="2126" w:type="dxa"/>
          </w:tcPr>
          <w:p w14:paraId="52F18D79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Non-Respondents</w:t>
            </w:r>
          </w:p>
          <w:p w14:paraId="17CD42BC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(n=3,576)</w:t>
            </w:r>
          </w:p>
        </w:tc>
        <w:tc>
          <w:tcPr>
            <w:tcW w:w="1552" w:type="dxa"/>
          </w:tcPr>
          <w:p w14:paraId="3885EFBA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Statistic</w:t>
            </w:r>
          </w:p>
        </w:tc>
      </w:tr>
      <w:tr w:rsidR="00EE2BB2" w:rsidRPr="009D313B" w14:paraId="115A41A7" w14:textId="77777777" w:rsidTr="009909B7">
        <w:trPr>
          <w:jc w:val="center"/>
        </w:trPr>
        <w:tc>
          <w:tcPr>
            <w:tcW w:w="2376" w:type="dxa"/>
          </w:tcPr>
          <w:p w14:paraId="1804E94D" w14:textId="77777777" w:rsidR="00EE2BB2" w:rsidRPr="009D313B" w:rsidRDefault="00EE2BB2" w:rsidP="009909B7">
            <w:pPr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Education</w:t>
            </w:r>
          </w:p>
          <w:p w14:paraId="0F76F7E2" w14:textId="77777777" w:rsidR="00EE2BB2" w:rsidRPr="009D313B" w:rsidRDefault="00EE2BB2" w:rsidP="009909B7">
            <w:pPr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Secondary education and above, N (%)</w:t>
            </w:r>
          </w:p>
        </w:tc>
        <w:tc>
          <w:tcPr>
            <w:tcW w:w="851" w:type="dxa"/>
          </w:tcPr>
          <w:p w14:paraId="62104276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8,225</w:t>
            </w:r>
          </w:p>
        </w:tc>
        <w:tc>
          <w:tcPr>
            <w:tcW w:w="1843" w:type="dxa"/>
          </w:tcPr>
          <w:p w14:paraId="24D28CE6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2,443 (47.3%)</w:t>
            </w:r>
          </w:p>
        </w:tc>
        <w:tc>
          <w:tcPr>
            <w:tcW w:w="2126" w:type="dxa"/>
          </w:tcPr>
          <w:p w14:paraId="3C7419D7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880 (28.8%)</w:t>
            </w:r>
          </w:p>
        </w:tc>
        <w:tc>
          <w:tcPr>
            <w:tcW w:w="1552" w:type="dxa"/>
          </w:tcPr>
          <w:p w14:paraId="4D100F1E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sym w:font="Symbol" w:char="F063"/>
            </w:r>
            <w:r w:rsidRPr="009D313B">
              <w:rPr>
                <w:rFonts w:ascii="Times New Roman" w:hAnsi="Times New Roman" w:cs="Times New Roman"/>
                <w:vertAlign w:val="superscript"/>
              </w:rPr>
              <w:t>2</w:t>
            </w:r>
            <w:r w:rsidRPr="009D313B">
              <w:rPr>
                <w:rFonts w:ascii="Times New Roman" w:hAnsi="Times New Roman" w:cs="Times New Roman"/>
              </w:rPr>
              <w:t>=272.0</w:t>
            </w:r>
          </w:p>
          <w:p w14:paraId="7C20CCB5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p&lt;0.0005</w:t>
            </w:r>
          </w:p>
        </w:tc>
      </w:tr>
      <w:tr w:rsidR="00EE2BB2" w:rsidRPr="009D313B" w14:paraId="04321712" w14:textId="77777777" w:rsidTr="009909B7">
        <w:trPr>
          <w:jc w:val="center"/>
        </w:trPr>
        <w:tc>
          <w:tcPr>
            <w:tcW w:w="2376" w:type="dxa"/>
          </w:tcPr>
          <w:p w14:paraId="4E956DEC" w14:textId="77777777" w:rsidR="00EE2BB2" w:rsidRPr="009D313B" w:rsidRDefault="00EE2BB2" w:rsidP="009909B7">
            <w:pPr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Parity</w:t>
            </w:r>
          </w:p>
          <w:p w14:paraId="55A6D0CC" w14:textId="77777777" w:rsidR="00EE2BB2" w:rsidRPr="009D313B" w:rsidRDefault="00EE2BB2" w:rsidP="009909B7">
            <w:pPr>
              <w:rPr>
                <w:rFonts w:ascii="Times New Roman" w:hAnsi="Times New Roman" w:cs="Times New Roman"/>
              </w:rPr>
            </w:pPr>
            <w:proofErr w:type="spellStart"/>
            <w:r w:rsidRPr="009D313B">
              <w:rPr>
                <w:rFonts w:ascii="Times New Roman" w:hAnsi="Times New Roman" w:cs="Times New Roman"/>
              </w:rPr>
              <w:t>Multiparae</w:t>
            </w:r>
            <w:proofErr w:type="spellEnd"/>
            <w:r w:rsidRPr="009D313B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851" w:type="dxa"/>
          </w:tcPr>
          <w:p w14:paraId="7BA508AF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8,261</w:t>
            </w:r>
          </w:p>
        </w:tc>
        <w:tc>
          <w:tcPr>
            <w:tcW w:w="1843" w:type="dxa"/>
          </w:tcPr>
          <w:p w14:paraId="054B14F8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2,721 (52.9%)</w:t>
            </w:r>
          </w:p>
        </w:tc>
        <w:tc>
          <w:tcPr>
            <w:tcW w:w="2126" w:type="dxa"/>
          </w:tcPr>
          <w:p w14:paraId="2C701715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1,802 (57.9%)</w:t>
            </w:r>
          </w:p>
        </w:tc>
        <w:tc>
          <w:tcPr>
            <w:tcW w:w="1552" w:type="dxa"/>
          </w:tcPr>
          <w:p w14:paraId="633241D1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sym w:font="Symbol" w:char="F063"/>
            </w:r>
            <w:r w:rsidRPr="009D313B">
              <w:rPr>
                <w:rFonts w:ascii="Times New Roman" w:hAnsi="Times New Roman" w:cs="Times New Roman"/>
                <w:vertAlign w:val="superscript"/>
              </w:rPr>
              <w:t>2</w:t>
            </w:r>
            <w:r w:rsidRPr="009D313B">
              <w:rPr>
                <w:rFonts w:ascii="Times New Roman" w:hAnsi="Times New Roman" w:cs="Times New Roman"/>
              </w:rPr>
              <w:t>=19.81</w:t>
            </w:r>
          </w:p>
          <w:p w14:paraId="1A13C9D1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p&lt;0.0005</w:t>
            </w:r>
          </w:p>
        </w:tc>
      </w:tr>
      <w:tr w:rsidR="00EE2BB2" w:rsidRPr="009D313B" w14:paraId="766CEB1B" w14:textId="77777777" w:rsidTr="009909B7">
        <w:trPr>
          <w:jc w:val="center"/>
        </w:trPr>
        <w:tc>
          <w:tcPr>
            <w:tcW w:w="2376" w:type="dxa"/>
          </w:tcPr>
          <w:p w14:paraId="10ABAD3D" w14:textId="77777777" w:rsidR="00EE2BB2" w:rsidRPr="009D313B" w:rsidRDefault="00EE2BB2" w:rsidP="009909B7">
            <w:pPr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Ethnicity</w:t>
            </w:r>
          </w:p>
          <w:p w14:paraId="2521AA45" w14:textId="77777777" w:rsidR="00EE2BB2" w:rsidRPr="009D313B" w:rsidRDefault="00EE2BB2" w:rsidP="009909B7">
            <w:pPr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White, N (%)</w:t>
            </w:r>
          </w:p>
        </w:tc>
        <w:tc>
          <w:tcPr>
            <w:tcW w:w="851" w:type="dxa"/>
          </w:tcPr>
          <w:p w14:paraId="178DD9E2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8,200</w:t>
            </w:r>
          </w:p>
        </w:tc>
        <w:tc>
          <w:tcPr>
            <w:tcW w:w="1843" w:type="dxa"/>
          </w:tcPr>
          <w:p w14:paraId="37EC6B26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5,049 (97.9%)</w:t>
            </w:r>
          </w:p>
        </w:tc>
        <w:tc>
          <w:tcPr>
            <w:tcW w:w="2126" w:type="dxa"/>
          </w:tcPr>
          <w:p w14:paraId="03D7658D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2,988 (98.1%)</w:t>
            </w:r>
          </w:p>
        </w:tc>
        <w:tc>
          <w:tcPr>
            <w:tcW w:w="1552" w:type="dxa"/>
          </w:tcPr>
          <w:p w14:paraId="795F9667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sym w:font="Symbol" w:char="F063"/>
            </w:r>
            <w:r w:rsidRPr="009D313B">
              <w:rPr>
                <w:rFonts w:ascii="Times New Roman" w:hAnsi="Times New Roman" w:cs="Times New Roman"/>
                <w:vertAlign w:val="superscript"/>
              </w:rPr>
              <w:t>2</w:t>
            </w:r>
            <w:r w:rsidRPr="009D313B">
              <w:rPr>
                <w:rFonts w:ascii="Times New Roman" w:hAnsi="Times New Roman" w:cs="Times New Roman"/>
              </w:rPr>
              <w:t>=0.33</w:t>
            </w:r>
          </w:p>
          <w:p w14:paraId="6319F8DC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p=0.56</w:t>
            </w:r>
          </w:p>
        </w:tc>
      </w:tr>
      <w:tr w:rsidR="00EE2BB2" w:rsidRPr="009D313B" w14:paraId="109CB019" w14:textId="77777777" w:rsidTr="009909B7">
        <w:trPr>
          <w:jc w:val="center"/>
        </w:trPr>
        <w:tc>
          <w:tcPr>
            <w:tcW w:w="2376" w:type="dxa"/>
          </w:tcPr>
          <w:p w14:paraId="4B846D2F" w14:textId="77777777" w:rsidR="00EE2BB2" w:rsidRPr="009D313B" w:rsidRDefault="00EE2BB2" w:rsidP="009909B7">
            <w:pPr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Self-reported lifetime ED in pregnancy, N (%)</w:t>
            </w:r>
          </w:p>
        </w:tc>
        <w:tc>
          <w:tcPr>
            <w:tcW w:w="851" w:type="dxa"/>
          </w:tcPr>
          <w:p w14:paraId="325D8003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8,473</w:t>
            </w:r>
          </w:p>
        </w:tc>
        <w:tc>
          <w:tcPr>
            <w:tcW w:w="1843" w:type="dxa"/>
          </w:tcPr>
          <w:p w14:paraId="4804C80F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193 (3.7%)</w:t>
            </w:r>
          </w:p>
        </w:tc>
        <w:tc>
          <w:tcPr>
            <w:tcW w:w="2126" w:type="dxa"/>
          </w:tcPr>
          <w:p w14:paraId="7A7BC089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119 (3.7%)</w:t>
            </w:r>
          </w:p>
        </w:tc>
        <w:tc>
          <w:tcPr>
            <w:tcW w:w="1552" w:type="dxa"/>
          </w:tcPr>
          <w:p w14:paraId="789646D8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sym w:font="Symbol" w:char="F063"/>
            </w:r>
            <w:r w:rsidRPr="009D313B">
              <w:rPr>
                <w:rFonts w:ascii="Times New Roman" w:hAnsi="Times New Roman" w:cs="Times New Roman"/>
                <w:vertAlign w:val="superscript"/>
              </w:rPr>
              <w:t>2</w:t>
            </w:r>
            <w:r w:rsidRPr="009D313B">
              <w:rPr>
                <w:rFonts w:ascii="Times New Roman" w:hAnsi="Times New Roman" w:cs="Times New Roman"/>
              </w:rPr>
              <w:t>=1.26</w:t>
            </w:r>
          </w:p>
          <w:p w14:paraId="3828CF12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313B">
              <w:rPr>
                <w:rFonts w:ascii="Times New Roman" w:hAnsi="Times New Roman" w:cs="Times New Roman"/>
              </w:rPr>
              <w:t>p=0.7</w:t>
            </w:r>
          </w:p>
        </w:tc>
      </w:tr>
      <w:tr w:rsidR="00EE2BB2" w:rsidRPr="009D313B" w14:paraId="7EDD030C" w14:textId="77777777" w:rsidTr="009909B7">
        <w:trPr>
          <w:jc w:val="center"/>
        </w:trPr>
        <w:tc>
          <w:tcPr>
            <w:tcW w:w="2376" w:type="dxa"/>
          </w:tcPr>
          <w:p w14:paraId="661C584A" w14:textId="77777777" w:rsidR="00EE2BB2" w:rsidRPr="009D313B" w:rsidRDefault="00EE2BB2" w:rsidP="009909B7">
            <w:pPr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Age at enrolment, Mean (SD)</w:t>
            </w:r>
          </w:p>
        </w:tc>
        <w:tc>
          <w:tcPr>
            <w:tcW w:w="851" w:type="dxa"/>
          </w:tcPr>
          <w:p w14:paraId="68740B56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8.471</w:t>
            </w:r>
          </w:p>
        </w:tc>
        <w:tc>
          <w:tcPr>
            <w:tcW w:w="1843" w:type="dxa"/>
          </w:tcPr>
          <w:p w14:paraId="46E3D721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29.4 (4.5)</w:t>
            </w:r>
          </w:p>
        </w:tc>
        <w:tc>
          <w:tcPr>
            <w:tcW w:w="2126" w:type="dxa"/>
          </w:tcPr>
          <w:p w14:paraId="2DC0F49E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27.7 (4.7)</w:t>
            </w:r>
          </w:p>
        </w:tc>
        <w:tc>
          <w:tcPr>
            <w:tcW w:w="1552" w:type="dxa"/>
          </w:tcPr>
          <w:p w14:paraId="5E750CE4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 xml:space="preserve">F=285.2, </w:t>
            </w:r>
          </w:p>
          <w:p w14:paraId="4B7C6935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313B">
              <w:rPr>
                <w:rFonts w:ascii="Times New Roman" w:hAnsi="Times New Roman" w:cs="Times New Roman"/>
              </w:rPr>
              <w:t>p&lt;0.001</w:t>
            </w:r>
          </w:p>
        </w:tc>
      </w:tr>
      <w:tr w:rsidR="00EE2BB2" w:rsidRPr="009D313B" w14:paraId="1C61093E" w14:textId="77777777" w:rsidTr="009909B7">
        <w:trPr>
          <w:jc w:val="center"/>
        </w:trPr>
        <w:tc>
          <w:tcPr>
            <w:tcW w:w="2376" w:type="dxa"/>
          </w:tcPr>
          <w:p w14:paraId="7FCAD9AB" w14:textId="77777777" w:rsidR="00EE2BB2" w:rsidRPr="009D313B" w:rsidRDefault="00EE2BB2" w:rsidP="009909B7">
            <w:pPr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Age at assessment, Mean (SD)</w:t>
            </w:r>
          </w:p>
        </w:tc>
        <w:tc>
          <w:tcPr>
            <w:tcW w:w="851" w:type="dxa"/>
          </w:tcPr>
          <w:p w14:paraId="240D6E22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5,653</w:t>
            </w:r>
          </w:p>
        </w:tc>
        <w:tc>
          <w:tcPr>
            <w:tcW w:w="1843" w:type="dxa"/>
          </w:tcPr>
          <w:p w14:paraId="3246CF51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</w:rPr>
            </w:pPr>
            <w:r w:rsidRPr="009D313B">
              <w:rPr>
                <w:rFonts w:ascii="Times New Roman" w:hAnsi="Times New Roman" w:cs="Times New Roman"/>
              </w:rPr>
              <w:t>47.78 (4.5)</w:t>
            </w:r>
          </w:p>
        </w:tc>
        <w:tc>
          <w:tcPr>
            <w:tcW w:w="2126" w:type="dxa"/>
          </w:tcPr>
          <w:p w14:paraId="618C1C68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313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52" w:type="dxa"/>
          </w:tcPr>
          <w:p w14:paraId="572AB4A5" w14:textId="77777777" w:rsidR="00EE2BB2" w:rsidRPr="009D313B" w:rsidRDefault="00EE2BB2" w:rsidP="009909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313B">
              <w:rPr>
                <w:rFonts w:ascii="Times New Roman" w:hAnsi="Times New Roman" w:cs="Times New Roman"/>
                <w:b/>
              </w:rPr>
              <w:t>-</w:t>
            </w:r>
          </w:p>
        </w:tc>
      </w:tr>
    </w:tbl>
    <w:p w14:paraId="51AC4732" w14:textId="77777777" w:rsidR="00EE2BB2" w:rsidRPr="009D313B" w:rsidRDefault="00EE2BB2" w:rsidP="00EE2BB2">
      <w:pPr>
        <w:jc w:val="center"/>
        <w:rPr>
          <w:rFonts w:ascii="Times New Roman" w:hAnsi="Times New Roman" w:cs="Times New Roman"/>
          <w:b/>
        </w:rPr>
      </w:pPr>
    </w:p>
    <w:p w14:paraId="5934216E" w14:textId="77777777" w:rsidR="00EE2BB2" w:rsidRPr="0034799F" w:rsidRDefault="00EE2BB2" w:rsidP="00EE2BB2">
      <w:pPr>
        <w:jc w:val="center"/>
        <w:rPr>
          <w:rFonts w:ascii="Times New Roman" w:hAnsi="Times New Roman" w:cs="Times New Roman"/>
          <w:b/>
        </w:rPr>
      </w:pPr>
    </w:p>
    <w:p w14:paraId="3FF351C0" w14:textId="77777777" w:rsidR="007C4E56" w:rsidRDefault="007C4E56" w:rsidP="007C4E56">
      <w:p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749415F4" w14:textId="77777777" w:rsidR="007C4E56" w:rsidRDefault="007C4E56" w:rsidP="007C4E56">
      <w:pPr>
        <w:spacing w:after="0" w:line="240" w:lineRule="auto"/>
        <w:rPr>
          <w:rFonts w:ascii="Arial" w:hAnsi="Arial" w:cs="Arial"/>
          <w:lang w:val="en-GB"/>
        </w:rPr>
        <w:sectPr w:rsidR="007C4E56" w:rsidSect="008B287F">
          <w:pgSz w:w="11900" w:h="16840"/>
          <w:pgMar w:top="1440" w:right="1800" w:bottom="709" w:left="180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page" w:tblpX="167" w:tblpY="586"/>
        <w:tblW w:w="16086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596"/>
        <w:gridCol w:w="1658"/>
        <w:gridCol w:w="1620"/>
        <w:gridCol w:w="1710"/>
        <w:gridCol w:w="1710"/>
        <w:gridCol w:w="1530"/>
        <w:gridCol w:w="1710"/>
        <w:gridCol w:w="1530"/>
        <w:gridCol w:w="1402"/>
        <w:gridCol w:w="1620"/>
      </w:tblGrid>
      <w:tr w:rsidR="007C4E56" w:rsidRPr="00600BD3" w14:paraId="2564A1B0" w14:textId="77777777" w:rsidTr="006266EB">
        <w:tc>
          <w:tcPr>
            <w:tcW w:w="1596" w:type="dxa"/>
          </w:tcPr>
          <w:p w14:paraId="701B1E5C" w14:textId="77777777" w:rsidR="007C4E56" w:rsidRPr="00687065" w:rsidRDefault="007C4E56" w:rsidP="007C4E5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8" w:type="dxa"/>
          </w:tcPr>
          <w:p w14:paraId="5B689ED7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AN-R</w:t>
            </w:r>
          </w:p>
          <w:p w14:paraId="57A27BD7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30)</w:t>
            </w:r>
          </w:p>
        </w:tc>
        <w:tc>
          <w:tcPr>
            <w:tcW w:w="1620" w:type="dxa"/>
          </w:tcPr>
          <w:p w14:paraId="0F75C9DD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AN-BP</w:t>
            </w:r>
          </w:p>
          <w:p w14:paraId="34CDE632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41)</w:t>
            </w:r>
          </w:p>
        </w:tc>
        <w:tc>
          <w:tcPr>
            <w:tcW w:w="1710" w:type="dxa"/>
          </w:tcPr>
          <w:p w14:paraId="5A04EDDF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BN</w:t>
            </w:r>
          </w:p>
          <w:p w14:paraId="0A265876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55)</w:t>
            </w:r>
          </w:p>
        </w:tc>
        <w:tc>
          <w:tcPr>
            <w:tcW w:w="1710" w:type="dxa"/>
          </w:tcPr>
          <w:p w14:paraId="7C1C4F2D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BED</w:t>
            </w:r>
          </w:p>
          <w:p w14:paraId="651666E9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61)</w:t>
            </w:r>
          </w:p>
        </w:tc>
        <w:tc>
          <w:tcPr>
            <w:tcW w:w="1530" w:type="dxa"/>
          </w:tcPr>
          <w:p w14:paraId="2776D256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Sub-Threshold BN</w:t>
            </w:r>
          </w:p>
          <w:p w14:paraId="146FF0FB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21)</w:t>
            </w:r>
          </w:p>
        </w:tc>
        <w:tc>
          <w:tcPr>
            <w:tcW w:w="1710" w:type="dxa"/>
          </w:tcPr>
          <w:p w14:paraId="257C8874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Sub-Threshold BED</w:t>
            </w:r>
          </w:p>
          <w:p w14:paraId="358B979E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16)</w:t>
            </w:r>
          </w:p>
        </w:tc>
        <w:tc>
          <w:tcPr>
            <w:tcW w:w="1530" w:type="dxa"/>
          </w:tcPr>
          <w:p w14:paraId="47445B32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Atypical AN</w:t>
            </w:r>
          </w:p>
          <w:p w14:paraId="246B5BFE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28)</w:t>
            </w:r>
          </w:p>
        </w:tc>
        <w:tc>
          <w:tcPr>
            <w:tcW w:w="1402" w:type="dxa"/>
          </w:tcPr>
          <w:p w14:paraId="45B4D60C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Other OSFED</w:t>
            </w:r>
          </w:p>
          <w:p w14:paraId="45845BBB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18)</w:t>
            </w:r>
          </w:p>
        </w:tc>
        <w:tc>
          <w:tcPr>
            <w:tcW w:w="1620" w:type="dxa"/>
          </w:tcPr>
          <w:p w14:paraId="01BFF8D1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  <w:p w14:paraId="3CB92246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27)</w:t>
            </w:r>
          </w:p>
        </w:tc>
      </w:tr>
      <w:tr w:rsidR="007C4E56" w:rsidRPr="00600BD3" w14:paraId="2C0A2F20" w14:textId="77777777" w:rsidTr="006266EB">
        <w:tc>
          <w:tcPr>
            <w:tcW w:w="1596" w:type="dxa"/>
          </w:tcPr>
          <w:p w14:paraId="209BA7A5" w14:textId="77777777" w:rsidR="007C4E56" w:rsidRPr="00600BD3" w:rsidRDefault="007C4E56" w:rsidP="007C4E5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b/>
                <w:sz w:val="20"/>
                <w:szCs w:val="20"/>
              </w:rPr>
              <w:t>Risk factors</w:t>
            </w:r>
          </w:p>
        </w:tc>
        <w:tc>
          <w:tcPr>
            <w:tcW w:w="1658" w:type="dxa"/>
            <w:noWrap/>
            <w:tcMar>
              <w:left w:w="0" w:type="dxa"/>
              <w:right w:w="0" w:type="dxa"/>
            </w:tcMar>
          </w:tcPr>
          <w:p w14:paraId="0E7B1C18" w14:textId="77777777" w:rsidR="007C4E56" w:rsidRPr="00600BD3" w:rsidRDefault="007C4E56" w:rsidP="006266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23F16C35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7FD0FC86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0F74A7A1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094F8436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4A8FD259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0A858C28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402" w:type="dxa"/>
            <w:noWrap/>
            <w:tcMar>
              <w:left w:w="0" w:type="dxa"/>
              <w:right w:w="0" w:type="dxa"/>
            </w:tcMar>
          </w:tcPr>
          <w:p w14:paraId="405E9C9E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08AB3B2F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</w:tr>
      <w:tr w:rsidR="007C4E56" w:rsidRPr="00600BD3" w14:paraId="5177E836" w14:textId="77777777" w:rsidTr="006266EB">
        <w:tc>
          <w:tcPr>
            <w:tcW w:w="1596" w:type="dxa"/>
          </w:tcPr>
          <w:p w14:paraId="1DBEA92E" w14:textId="77777777" w:rsidR="007C4E56" w:rsidRPr="00600BD3" w:rsidRDefault="007C4E56" w:rsidP="007C4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 xml:space="preserve">Adopted or taken into care </w:t>
            </w:r>
          </w:p>
        </w:tc>
        <w:tc>
          <w:tcPr>
            <w:tcW w:w="1658" w:type="dxa"/>
            <w:noWrap/>
            <w:tcMar>
              <w:left w:w="0" w:type="dxa"/>
              <w:right w:w="0" w:type="dxa"/>
            </w:tcMar>
          </w:tcPr>
          <w:p w14:paraId="366D1949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27)</w:t>
            </w:r>
          </w:p>
          <w:p w14:paraId="126FDB9E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6848E48F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40)</w:t>
            </w:r>
          </w:p>
          <w:p w14:paraId="4F752993" w14:textId="77777777" w:rsidR="007C4E56" w:rsidRPr="00600BD3" w:rsidRDefault="00DE4E0D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2.23 (0.62-7.96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5CC8CE42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9D9C5C" w14:textId="77777777" w:rsidR="007C4E56" w:rsidRPr="00600BD3" w:rsidRDefault="007B7585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0.49 (0.1-3.8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1F843BDB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59)</w:t>
            </w:r>
          </w:p>
          <w:p w14:paraId="2EF91082" w14:textId="77777777" w:rsidR="007C4E56" w:rsidRPr="00600BD3" w:rsidRDefault="007B7585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43(0.41-5.04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23FB1DCD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19)</w:t>
            </w:r>
          </w:p>
          <w:p w14:paraId="73B2FB64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346314D4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22D943" w14:textId="77777777" w:rsidR="007C4E56" w:rsidRPr="00600BD3" w:rsidRDefault="00667758" w:rsidP="0066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78(0.22-14.39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4BF5CDC9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27)</w:t>
            </w:r>
          </w:p>
          <w:p w14:paraId="2FE467D2" w14:textId="77777777" w:rsidR="007C4E56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11(0.14-8.78)</w:t>
            </w:r>
          </w:p>
        </w:tc>
        <w:tc>
          <w:tcPr>
            <w:tcW w:w="1402" w:type="dxa"/>
            <w:noWrap/>
            <w:tcMar>
              <w:left w:w="0" w:type="dxa"/>
              <w:right w:w="0" w:type="dxa"/>
            </w:tcMar>
          </w:tcPr>
          <w:p w14:paraId="686FA7EC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89F143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2CF959BA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26)</w:t>
            </w:r>
          </w:p>
          <w:p w14:paraId="74F40BDC" w14:textId="77777777" w:rsidR="007C4E56" w:rsidRPr="00600BD3" w:rsidRDefault="005A52CE" w:rsidP="005A52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46 (0.32-6.74)</w:t>
            </w:r>
          </w:p>
        </w:tc>
      </w:tr>
      <w:tr w:rsidR="007C4E56" w:rsidRPr="00600BD3" w14:paraId="3A04C959" w14:textId="77777777" w:rsidTr="006266EB">
        <w:tc>
          <w:tcPr>
            <w:tcW w:w="1596" w:type="dxa"/>
          </w:tcPr>
          <w:p w14:paraId="00145209" w14:textId="77777777" w:rsidR="007C4E56" w:rsidRPr="00600BD3" w:rsidRDefault="007C4E56" w:rsidP="007C4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 xml:space="preserve">Death of </w:t>
            </w:r>
            <w:proofErr w:type="spellStart"/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carer</w:t>
            </w:r>
            <w:proofErr w:type="spellEnd"/>
          </w:p>
        </w:tc>
        <w:tc>
          <w:tcPr>
            <w:tcW w:w="1658" w:type="dxa"/>
            <w:noWrap/>
            <w:tcMar>
              <w:left w:w="0" w:type="dxa"/>
              <w:right w:w="0" w:type="dxa"/>
            </w:tcMar>
          </w:tcPr>
          <w:p w14:paraId="269BE4C2" w14:textId="77777777" w:rsidR="00667758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A3B6E0" w14:textId="77777777" w:rsidR="007C4E56" w:rsidRPr="00600BD3" w:rsidRDefault="007C4E56" w:rsidP="0066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0.91 (0.25-3.3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34AB9308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42)</w:t>
            </w:r>
          </w:p>
          <w:p w14:paraId="353463B6" w14:textId="77777777" w:rsidR="007C4E56" w:rsidRPr="00600BD3" w:rsidRDefault="00DE4E0D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0.95 (0.28-3.23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35E213BC" w14:textId="77777777" w:rsidR="00667758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1BEC3D" w14:textId="77777777" w:rsidR="007C4E56" w:rsidRPr="00600BD3" w:rsidRDefault="007B7585" w:rsidP="0066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23 (0.47-3.29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7342AAF0" w14:textId="77777777" w:rsidR="00667758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A49DAA" w14:textId="77777777" w:rsidR="007C4E56" w:rsidRPr="00600BD3" w:rsidRDefault="007B7585" w:rsidP="0066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60(0.68-3.77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494172ED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E2C4B6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37(0.30-6.18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0CA1796C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BBEF17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0.82 (0.10-6.47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29D00A71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2D56A9" w14:textId="77777777" w:rsidR="007C4E56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2.25(0.73-6.88)</w:t>
            </w:r>
          </w:p>
        </w:tc>
        <w:tc>
          <w:tcPr>
            <w:tcW w:w="1402" w:type="dxa"/>
            <w:noWrap/>
            <w:tcMar>
              <w:left w:w="0" w:type="dxa"/>
              <w:right w:w="0" w:type="dxa"/>
            </w:tcMar>
          </w:tcPr>
          <w:p w14:paraId="3F62616B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401F69" w14:textId="77777777" w:rsidR="007C4E56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2.13(0.60-7.55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0301DB4F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472935" w14:textId="77777777" w:rsidR="007C4E56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6.02**(2.02-17.87)</w:t>
            </w:r>
          </w:p>
        </w:tc>
      </w:tr>
      <w:tr w:rsidR="007C4E56" w:rsidRPr="00600BD3" w14:paraId="4FF89EBD" w14:textId="77777777" w:rsidTr="006266EB">
        <w:tc>
          <w:tcPr>
            <w:tcW w:w="1596" w:type="dxa"/>
          </w:tcPr>
          <w:p w14:paraId="64AD25E2" w14:textId="77777777" w:rsidR="007C4E56" w:rsidRPr="00600BD3" w:rsidRDefault="007C4E56" w:rsidP="007C4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Parental separation or divorce</w:t>
            </w:r>
          </w:p>
        </w:tc>
        <w:tc>
          <w:tcPr>
            <w:tcW w:w="1658" w:type="dxa"/>
            <w:noWrap/>
            <w:tcMar>
              <w:left w:w="0" w:type="dxa"/>
              <w:right w:w="0" w:type="dxa"/>
            </w:tcMar>
          </w:tcPr>
          <w:p w14:paraId="61934509" w14:textId="77777777" w:rsidR="00504ED4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CC66B9" w14:textId="77777777" w:rsidR="007C4E56" w:rsidRPr="00600BD3" w:rsidRDefault="007C4E56" w:rsidP="00504E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2.9 (0.95-8.8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618DBC18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40)</w:t>
            </w:r>
          </w:p>
          <w:p w14:paraId="1575CC59" w14:textId="77777777" w:rsidR="007C4E56" w:rsidRPr="00600BD3" w:rsidRDefault="00DE4E0D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14(0.46-2.82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632D2DD3" w14:textId="77777777" w:rsidR="00504ED4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43DA08" w14:textId="77777777" w:rsidR="007C4E56" w:rsidRPr="00600BD3" w:rsidRDefault="007B7585" w:rsidP="00504E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2.00*(1.02-3.91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611051B3" w14:textId="77777777" w:rsidR="00504ED4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1B3657" w14:textId="77777777" w:rsidR="007C4E56" w:rsidRPr="00600BD3" w:rsidRDefault="007B7585" w:rsidP="00504E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2.10*(1.11-3.97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11007A2E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20)</w:t>
            </w:r>
          </w:p>
          <w:p w14:paraId="5A5BF0A1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142B39FE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5C6F28" w14:textId="77777777" w:rsidR="007C4E56" w:rsidRPr="00600BD3" w:rsidRDefault="00667758" w:rsidP="0066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49(0.41-5.38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4A213FFA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A0299E" w14:textId="77777777" w:rsidR="007C4E56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2.87* (1.20-6.86)</w:t>
            </w:r>
          </w:p>
        </w:tc>
        <w:tc>
          <w:tcPr>
            <w:tcW w:w="1402" w:type="dxa"/>
            <w:noWrap/>
            <w:tcMar>
              <w:left w:w="0" w:type="dxa"/>
              <w:right w:w="0" w:type="dxa"/>
            </w:tcMar>
          </w:tcPr>
          <w:p w14:paraId="33697D66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FC7437" w14:textId="77777777" w:rsidR="007C4E56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0.25(0.03-1.99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20034ABC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56BF60" w14:textId="77777777" w:rsidR="007C4E56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19(0.45-3.09)</w:t>
            </w:r>
          </w:p>
        </w:tc>
      </w:tr>
      <w:tr w:rsidR="007C4E56" w:rsidRPr="00600BD3" w14:paraId="23881512" w14:textId="77777777" w:rsidTr="006266EB">
        <w:tc>
          <w:tcPr>
            <w:tcW w:w="1596" w:type="dxa"/>
          </w:tcPr>
          <w:p w14:paraId="0FEEA2D6" w14:textId="77777777" w:rsidR="007C4E56" w:rsidRPr="00600BD3" w:rsidRDefault="007C4E56" w:rsidP="007C4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Child sexual abuse (any)</w:t>
            </w:r>
          </w:p>
        </w:tc>
        <w:tc>
          <w:tcPr>
            <w:tcW w:w="1658" w:type="dxa"/>
            <w:noWrap/>
            <w:tcMar>
              <w:left w:w="0" w:type="dxa"/>
              <w:right w:w="0" w:type="dxa"/>
            </w:tcMar>
          </w:tcPr>
          <w:p w14:paraId="50E9ADFA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28)</w:t>
            </w:r>
          </w:p>
          <w:p w14:paraId="2FC43F8A" w14:textId="77777777" w:rsidR="007C4E56" w:rsidRPr="00600BD3" w:rsidRDefault="000713EB" w:rsidP="000713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 xml:space="preserve"> 1.73 (0.69-4.31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16C6644E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02CFA3" w14:textId="77777777" w:rsidR="007C4E56" w:rsidRPr="00600BD3" w:rsidRDefault="00DE4E0D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3.67***(1.91-7.04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0AE48F1D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54)</w:t>
            </w:r>
          </w:p>
          <w:p w14:paraId="7D52F86A" w14:textId="77777777" w:rsidR="007C4E56" w:rsidRPr="00600BD3" w:rsidRDefault="007B7585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4.33***(2.40-7.84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7310F324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59)</w:t>
            </w:r>
          </w:p>
          <w:p w14:paraId="6C4C9700" w14:textId="77777777" w:rsidR="007C4E56" w:rsidRPr="00600BD3" w:rsidRDefault="007B7585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3.25***(1.86-5.68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5149BCA1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D66068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3.15*(1.27-7.84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7F3D292E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61BAC7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8.47***(1.86-25.06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084741E2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27)</w:t>
            </w:r>
          </w:p>
          <w:p w14:paraId="30B7298F" w14:textId="77777777" w:rsidR="007C4E56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2.05 (0.84-4.99)</w:t>
            </w:r>
          </w:p>
        </w:tc>
        <w:tc>
          <w:tcPr>
            <w:tcW w:w="1402" w:type="dxa"/>
            <w:noWrap/>
            <w:tcMar>
              <w:left w:w="0" w:type="dxa"/>
              <w:right w:w="0" w:type="dxa"/>
            </w:tcMar>
          </w:tcPr>
          <w:p w14:paraId="7DC21E19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17)</w:t>
            </w:r>
          </w:p>
          <w:p w14:paraId="1B09AC68" w14:textId="77777777" w:rsidR="007C4E56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3.06(0.78-11.97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5D27C70E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25)</w:t>
            </w:r>
          </w:p>
          <w:p w14:paraId="5A0C438B" w14:textId="77777777" w:rsidR="007C4E56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72(0.73-4.02)</w:t>
            </w:r>
          </w:p>
        </w:tc>
      </w:tr>
      <w:tr w:rsidR="007C4E56" w:rsidRPr="00600BD3" w14:paraId="0931CD4C" w14:textId="77777777" w:rsidTr="006266EB">
        <w:tc>
          <w:tcPr>
            <w:tcW w:w="1596" w:type="dxa"/>
          </w:tcPr>
          <w:p w14:paraId="369D2AC2" w14:textId="77777777" w:rsidR="007C4E56" w:rsidRPr="00600BD3" w:rsidRDefault="007C4E56" w:rsidP="007C4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 xml:space="preserve">Childhood unhappiness </w:t>
            </w:r>
          </w:p>
        </w:tc>
        <w:tc>
          <w:tcPr>
            <w:tcW w:w="1658" w:type="dxa"/>
            <w:noWrap/>
            <w:tcMar>
              <w:left w:w="0" w:type="dxa"/>
              <w:right w:w="0" w:type="dxa"/>
            </w:tcMar>
          </w:tcPr>
          <w:p w14:paraId="467E1870" w14:textId="77777777" w:rsidR="005A52CE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7C50DC" w14:textId="77777777" w:rsidR="007C4E56" w:rsidRPr="00600BD3" w:rsidRDefault="00DE4E0D" w:rsidP="005A52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2.29 (0.93-5.62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3236EF66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8AF00E" w14:textId="77777777" w:rsidR="007C4E56" w:rsidRPr="00600BD3" w:rsidRDefault="007B7585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93 (0.88-4.22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6D27EDF3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54)</w:t>
            </w:r>
          </w:p>
          <w:p w14:paraId="2FE06B35" w14:textId="77777777" w:rsidR="007C4E56" w:rsidRPr="00600BD3" w:rsidRDefault="007B7585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3.15***(1.68-5.90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4F7D8CDF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921ED4" w14:textId="77777777" w:rsidR="007C4E56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3.60***(2.00-6.46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66B5805B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0A1EFD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71(0.55-5.29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0B53BA63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221FB7" w14:textId="77777777" w:rsidR="007C4E56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2.28(0.71-7.31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0627685B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DB195E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2.06 (0.79-5.31)</w:t>
            </w:r>
          </w:p>
        </w:tc>
        <w:tc>
          <w:tcPr>
            <w:tcW w:w="1402" w:type="dxa"/>
            <w:noWrap/>
            <w:tcMar>
              <w:left w:w="0" w:type="dxa"/>
              <w:right w:w="0" w:type="dxa"/>
            </w:tcMar>
          </w:tcPr>
          <w:p w14:paraId="6068E85D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A720FC" w14:textId="77777777" w:rsidR="007C4E56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2.84 (0.91-8.83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2DA93E49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74F16" w14:textId="77777777" w:rsidR="007C4E56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2.72*(1.19-6.25)</w:t>
            </w:r>
          </w:p>
        </w:tc>
      </w:tr>
      <w:tr w:rsidR="007C4E56" w:rsidRPr="00600BD3" w14:paraId="3CD128EB" w14:textId="77777777" w:rsidTr="006266EB">
        <w:tc>
          <w:tcPr>
            <w:tcW w:w="1596" w:type="dxa"/>
          </w:tcPr>
          <w:p w14:paraId="569D88F7" w14:textId="77777777" w:rsidR="007C4E56" w:rsidRPr="00600BD3" w:rsidRDefault="007C4E56" w:rsidP="007C4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 xml:space="preserve">Weighted life event score </w:t>
            </w:r>
          </w:p>
        </w:tc>
        <w:tc>
          <w:tcPr>
            <w:tcW w:w="1658" w:type="dxa"/>
            <w:noWrap/>
            <w:tcMar>
              <w:left w:w="0" w:type="dxa"/>
              <w:right w:w="0" w:type="dxa"/>
            </w:tcMar>
          </w:tcPr>
          <w:p w14:paraId="749C59F2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29)</w:t>
            </w:r>
          </w:p>
          <w:p w14:paraId="2D33A089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4 (</w:t>
            </w:r>
            <w:r w:rsidR="000713EB" w:rsidRPr="00600BD3">
              <w:rPr>
                <w:rFonts w:ascii="Times New Roman" w:hAnsi="Times New Roman" w:cs="Times New Roman"/>
                <w:sz w:val="20"/>
                <w:szCs w:val="20"/>
              </w:rPr>
              <w:t>1.01-1.09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30A278EB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42)</w:t>
            </w:r>
          </w:p>
          <w:p w14:paraId="64059E58" w14:textId="77777777" w:rsidR="007C4E56" w:rsidRPr="00600BD3" w:rsidRDefault="00DE4E0D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5***(1.03-1.09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4698810B" w14:textId="77777777" w:rsidR="00504ED4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9B4C20" w14:textId="77777777" w:rsidR="007C4E56" w:rsidRPr="00600BD3" w:rsidRDefault="007B7585" w:rsidP="00504E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6***(1.04-1.09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57C44C41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60)</w:t>
            </w:r>
          </w:p>
          <w:p w14:paraId="20AE3148" w14:textId="77777777" w:rsidR="007C4E56" w:rsidRPr="00600BD3" w:rsidRDefault="007B7585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8***(1.05-1.10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55A55E90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22)</w:t>
            </w:r>
          </w:p>
          <w:p w14:paraId="4429981F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4*(1.01-1.07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0ABDC6FD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8796B4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6*(1.02-1.11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45AD331C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8E8A19" w14:textId="77777777" w:rsidR="007C4E56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9***(1.06-1.13)</w:t>
            </w:r>
          </w:p>
        </w:tc>
        <w:tc>
          <w:tcPr>
            <w:tcW w:w="1402" w:type="dxa"/>
            <w:noWrap/>
            <w:tcMar>
              <w:left w:w="0" w:type="dxa"/>
              <w:right w:w="0" w:type="dxa"/>
            </w:tcMar>
          </w:tcPr>
          <w:p w14:paraId="17549B27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D0F83E" w14:textId="77777777" w:rsidR="007C4E56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2(0.95-1.08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22D02A88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26)</w:t>
            </w:r>
          </w:p>
          <w:p w14:paraId="26FC6C3D" w14:textId="77777777" w:rsidR="007C4E56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4*(1.01-1.08)</w:t>
            </w:r>
          </w:p>
        </w:tc>
      </w:tr>
      <w:tr w:rsidR="007C4E56" w:rsidRPr="00600BD3" w14:paraId="599BEF5E" w14:textId="77777777" w:rsidTr="006266EB">
        <w:trPr>
          <w:trHeight w:val="128"/>
        </w:trPr>
        <w:tc>
          <w:tcPr>
            <w:tcW w:w="1596" w:type="dxa"/>
            <w:tcBorders>
              <w:bottom w:val="nil"/>
            </w:tcBorders>
          </w:tcPr>
          <w:p w14:paraId="3F1B8129" w14:textId="77777777" w:rsidR="007C4E56" w:rsidRPr="00600BD3" w:rsidRDefault="007C4E56" w:rsidP="007C4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Parental bonding</w:t>
            </w:r>
          </w:p>
        </w:tc>
        <w:tc>
          <w:tcPr>
            <w:tcW w:w="14490" w:type="dxa"/>
            <w:gridSpan w:val="9"/>
            <w:noWrap/>
            <w:tcMar>
              <w:left w:w="0" w:type="dxa"/>
              <w:right w:w="0" w:type="dxa"/>
            </w:tcMar>
          </w:tcPr>
          <w:p w14:paraId="1D36C7CE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4E56" w:rsidRPr="00600BD3" w14:paraId="75D6DB5E" w14:textId="77777777" w:rsidTr="006266EB">
        <w:tc>
          <w:tcPr>
            <w:tcW w:w="1596" w:type="dxa"/>
            <w:tcBorders>
              <w:top w:val="nil"/>
              <w:bottom w:val="nil"/>
            </w:tcBorders>
          </w:tcPr>
          <w:p w14:paraId="4E3AD891" w14:textId="77777777" w:rsidR="007C4E56" w:rsidRPr="00600BD3" w:rsidRDefault="007C4E56" w:rsidP="007C4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-Maternal care</w:t>
            </w:r>
          </w:p>
          <w:p w14:paraId="42931056" w14:textId="77777777" w:rsidR="007C4E56" w:rsidRPr="00600BD3" w:rsidRDefault="007C4E56" w:rsidP="007C4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 xml:space="preserve">  Top quartile</w:t>
            </w:r>
          </w:p>
          <w:p w14:paraId="1EE68F08" w14:textId="77777777" w:rsidR="007C4E56" w:rsidRPr="00600BD3" w:rsidRDefault="007C4E56" w:rsidP="007C4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 xml:space="preserve">  Bottom quartile</w:t>
            </w:r>
          </w:p>
        </w:tc>
        <w:tc>
          <w:tcPr>
            <w:tcW w:w="1658" w:type="dxa"/>
            <w:noWrap/>
            <w:tcMar>
              <w:left w:w="0" w:type="dxa"/>
              <w:right w:w="0" w:type="dxa"/>
            </w:tcMar>
          </w:tcPr>
          <w:p w14:paraId="0E09ECF1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D39485" w14:textId="77777777" w:rsidR="007C4E56" w:rsidRPr="00600BD3" w:rsidRDefault="00DE4E0D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0.80 (0.54-1.19)</w:t>
            </w:r>
          </w:p>
          <w:p w14:paraId="28F58A49" w14:textId="77777777" w:rsidR="00DE4E0D" w:rsidRPr="00600BD3" w:rsidRDefault="00DE4E0D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94 (0.79-4.75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6EC6CF6F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42)</w:t>
            </w:r>
          </w:p>
          <w:p w14:paraId="5C10C903" w14:textId="77777777" w:rsidR="007C4E56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0.85 (0.71-1.04)</w:t>
            </w:r>
          </w:p>
          <w:p w14:paraId="0AFC6351" w14:textId="77777777" w:rsidR="00DE4E0D" w:rsidRPr="00600BD3" w:rsidRDefault="00DE4E0D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59 (0.73-3.44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0F7ACB22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55)</w:t>
            </w:r>
          </w:p>
          <w:p w14:paraId="74CF8D5F" w14:textId="77777777" w:rsidR="007C4E56" w:rsidRPr="00600BD3" w:rsidRDefault="007B7585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0.81*(0.68-0.97)</w:t>
            </w:r>
          </w:p>
          <w:p w14:paraId="596F744A" w14:textId="77777777" w:rsidR="007B7585" w:rsidRPr="00600BD3" w:rsidRDefault="007B7585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62(0.82-3.21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23CD219D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8F38A3" w14:textId="77777777" w:rsidR="007C4E56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0.92(0.79-1.06)</w:t>
            </w:r>
          </w:p>
          <w:p w14:paraId="047C8C53" w14:textId="77777777" w:rsidR="005A52CE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89*(1.01-3.56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39200E17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C95C34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0.76(0.56-1.05)</w:t>
            </w:r>
          </w:p>
          <w:p w14:paraId="50E2F42E" w14:textId="77777777" w:rsidR="00667758" w:rsidRPr="00600BD3" w:rsidRDefault="00667758" w:rsidP="0066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3(0.29-3.60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2DBE78E1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30265A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0.82(0.60-1.13)</w:t>
            </w:r>
          </w:p>
          <w:p w14:paraId="753C49FF" w14:textId="77777777" w:rsidR="00667758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7.47***(2.69-20.71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24EFACDB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C712B8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74(0.67-4.49)</w:t>
            </w:r>
          </w:p>
          <w:p w14:paraId="0525E96D" w14:textId="77777777" w:rsidR="00667758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9(0.89-1.34)</w:t>
            </w:r>
          </w:p>
        </w:tc>
        <w:tc>
          <w:tcPr>
            <w:tcW w:w="1402" w:type="dxa"/>
            <w:noWrap/>
            <w:tcMar>
              <w:left w:w="0" w:type="dxa"/>
              <w:right w:w="0" w:type="dxa"/>
            </w:tcMar>
          </w:tcPr>
          <w:p w14:paraId="1A78A024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A438A2" w14:textId="77777777" w:rsidR="007C4E56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17 (0.84-1.63)</w:t>
            </w:r>
          </w:p>
          <w:p w14:paraId="571D5121" w14:textId="77777777" w:rsidR="00504ED4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64(0.52-5.19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1ABE3442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E79694" w14:textId="77777777" w:rsidR="007C4E56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0.96 (0.73-1.27)</w:t>
            </w:r>
          </w:p>
          <w:p w14:paraId="08887400" w14:textId="77777777" w:rsidR="005A52CE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3.30**(1.47-7.41)</w:t>
            </w:r>
          </w:p>
        </w:tc>
      </w:tr>
      <w:tr w:rsidR="007C4E56" w:rsidRPr="00600BD3" w14:paraId="77A73CF6" w14:textId="77777777" w:rsidTr="006266EB">
        <w:tc>
          <w:tcPr>
            <w:tcW w:w="1596" w:type="dxa"/>
            <w:tcBorders>
              <w:top w:val="nil"/>
            </w:tcBorders>
          </w:tcPr>
          <w:p w14:paraId="4EAAAE44" w14:textId="77777777" w:rsidR="007C4E56" w:rsidRPr="00600BD3" w:rsidRDefault="007C4E56" w:rsidP="007C4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-Parental overprotection</w:t>
            </w:r>
          </w:p>
        </w:tc>
        <w:tc>
          <w:tcPr>
            <w:tcW w:w="1658" w:type="dxa"/>
            <w:noWrap/>
            <w:tcMar>
              <w:left w:w="0" w:type="dxa"/>
              <w:right w:w="0" w:type="dxa"/>
            </w:tcMar>
          </w:tcPr>
          <w:p w14:paraId="04EC5022" w14:textId="77777777" w:rsidR="00667758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CACB44" w14:textId="77777777" w:rsidR="007C4E56" w:rsidRPr="00600BD3" w:rsidRDefault="00DE4E0D" w:rsidP="0066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0.98 (0.90-1.07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16E4E245" w14:textId="77777777" w:rsidR="00667758" w:rsidRPr="00600BD3" w:rsidRDefault="00667758" w:rsidP="0066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C94090" w14:textId="77777777" w:rsidR="007C4E56" w:rsidRPr="00600BD3" w:rsidRDefault="00DE4E0D" w:rsidP="0066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7*(1.01-1.15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74BEC9CC" w14:textId="77777777" w:rsidR="00667758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50901E" w14:textId="77777777" w:rsidR="007C4E56" w:rsidRPr="00600BD3" w:rsidRDefault="007B7585" w:rsidP="0066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5 (0.98-1.13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6BB5B639" w14:textId="77777777" w:rsidR="00667758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1C950E" w14:textId="77777777" w:rsidR="007C4E56" w:rsidRPr="00600BD3" w:rsidRDefault="005A52CE" w:rsidP="00667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12***(1.04-1.20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248F06BD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025389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13*(1.04-1.22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5A4B5E33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69A38B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4(0.89-1.21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27B3DD3F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3B73E2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11*(1.01-1.22)</w:t>
            </w:r>
          </w:p>
        </w:tc>
        <w:tc>
          <w:tcPr>
            <w:tcW w:w="1402" w:type="dxa"/>
            <w:noWrap/>
            <w:tcMar>
              <w:left w:w="0" w:type="dxa"/>
              <w:right w:w="0" w:type="dxa"/>
            </w:tcMar>
          </w:tcPr>
          <w:p w14:paraId="15D96F35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8C1061" w14:textId="77777777" w:rsidR="007C4E56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10(0.93-1.30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055D4810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A233B9" w14:textId="77777777" w:rsidR="007C4E56" w:rsidRPr="00600BD3" w:rsidRDefault="005A52CE" w:rsidP="005A52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18***(1.09-1.28)</w:t>
            </w:r>
          </w:p>
        </w:tc>
      </w:tr>
      <w:tr w:rsidR="007C4E56" w:rsidRPr="00600BD3" w14:paraId="2F9A4102" w14:textId="77777777" w:rsidTr="006266EB">
        <w:tc>
          <w:tcPr>
            <w:tcW w:w="1596" w:type="dxa"/>
          </w:tcPr>
          <w:p w14:paraId="65DA93C3" w14:textId="77777777" w:rsidR="007C4E56" w:rsidRPr="00600BD3" w:rsidRDefault="007C4E56" w:rsidP="007C4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Locus of control</w:t>
            </w:r>
          </w:p>
        </w:tc>
        <w:tc>
          <w:tcPr>
            <w:tcW w:w="1658" w:type="dxa"/>
            <w:noWrap/>
            <w:tcMar>
              <w:left w:w="0" w:type="dxa"/>
              <w:right w:w="0" w:type="dxa"/>
            </w:tcMar>
          </w:tcPr>
          <w:p w14:paraId="0D639D59" w14:textId="77777777" w:rsidR="007C4E56" w:rsidRPr="00600BD3" w:rsidRDefault="00DE4E0D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1 (0.92-1.30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41981C53" w14:textId="77777777" w:rsidR="007C4E56" w:rsidRPr="00600BD3" w:rsidRDefault="007B7585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13 (0.96-1.32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03837073" w14:textId="77777777" w:rsidR="007C4E56" w:rsidRPr="00600BD3" w:rsidRDefault="007B7585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3(0.89-1.19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647DAC83" w14:textId="77777777" w:rsidR="007C4E56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14*(0.99-1.33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44501B65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20(0.93-1.54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5037CA8E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11(0.87-1.43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076293C3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18(0.98-1.43)</w:t>
            </w:r>
          </w:p>
        </w:tc>
        <w:tc>
          <w:tcPr>
            <w:tcW w:w="1402" w:type="dxa"/>
            <w:noWrap/>
            <w:tcMar>
              <w:left w:w="0" w:type="dxa"/>
              <w:right w:w="0" w:type="dxa"/>
            </w:tcMar>
          </w:tcPr>
          <w:p w14:paraId="6BCB6213" w14:textId="77777777" w:rsidR="007C4E56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9 (0.80-1.48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747E629E" w14:textId="77777777" w:rsidR="007C4E56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11 (0.93-1.33)</w:t>
            </w:r>
          </w:p>
        </w:tc>
      </w:tr>
      <w:tr w:rsidR="007C4E56" w:rsidRPr="00600BD3" w14:paraId="12D13E4F" w14:textId="77777777" w:rsidTr="006266EB">
        <w:trPr>
          <w:trHeight w:val="260"/>
        </w:trPr>
        <w:tc>
          <w:tcPr>
            <w:tcW w:w="1596" w:type="dxa"/>
          </w:tcPr>
          <w:p w14:paraId="4BBCBC13" w14:textId="77777777" w:rsidR="007C4E56" w:rsidRPr="00600BD3" w:rsidRDefault="007C4E56" w:rsidP="007C4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Interpersonal sensitivity</w:t>
            </w:r>
          </w:p>
        </w:tc>
        <w:tc>
          <w:tcPr>
            <w:tcW w:w="1658" w:type="dxa"/>
            <w:noWrap/>
            <w:tcMar>
              <w:left w:w="0" w:type="dxa"/>
              <w:right w:w="0" w:type="dxa"/>
            </w:tcMar>
          </w:tcPr>
          <w:p w14:paraId="2287F048" w14:textId="77777777" w:rsidR="00504ED4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19C9A7" w14:textId="77777777" w:rsidR="007C4E56" w:rsidRPr="00600BD3" w:rsidRDefault="00DE4E0D" w:rsidP="00504E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4* (1.00-1.08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7C5A0127" w14:textId="77777777" w:rsidR="00504ED4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EB2E2E" w14:textId="77777777" w:rsidR="007C4E56" w:rsidRPr="00600BD3" w:rsidRDefault="007B7585" w:rsidP="00504E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4***(1.03-1.07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10575BAD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56)</w:t>
            </w:r>
          </w:p>
          <w:p w14:paraId="0264C1D6" w14:textId="77777777" w:rsidR="007C4E56" w:rsidRPr="00600BD3" w:rsidRDefault="007B7585" w:rsidP="005A52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6***(1.04-1.082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6E6CD4E1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2FA709" w14:textId="77777777" w:rsidR="007C4E56" w:rsidRPr="00600BD3" w:rsidRDefault="005A52CE" w:rsidP="005A52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4***(1.02-1.06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1F27F963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96FAC5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3**(1.01-1.05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4A1F2D0F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107BF5" w14:textId="77777777" w:rsidR="007C4E56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4*(1.00-1.07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787021DE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D046E0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4**(1.02-1.07)</w:t>
            </w:r>
          </w:p>
        </w:tc>
        <w:tc>
          <w:tcPr>
            <w:tcW w:w="1402" w:type="dxa"/>
            <w:noWrap/>
            <w:tcMar>
              <w:left w:w="0" w:type="dxa"/>
              <w:right w:w="0" w:type="dxa"/>
            </w:tcMar>
          </w:tcPr>
          <w:p w14:paraId="513BB15A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0FA974" w14:textId="77777777" w:rsidR="007C4E56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0.98(0.95-1.01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45E4B1B0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(N=26)</w:t>
            </w:r>
          </w:p>
          <w:p w14:paraId="7181922A" w14:textId="77777777" w:rsidR="007C4E56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1 (0.99-1.04)</w:t>
            </w:r>
          </w:p>
        </w:tc>
      </w:tr>
      <w:tr w:rsidR="007C4E56" w:rsidRPr="00600BD3" w14:paraId="18BA1C09" w14:textId="77777777" w:rsidTr="006266EB">
        <w:tc>
          <w:tcPr>
            <w:tcW w:w="1596" w:type="dxa"/>
          </w:tcPr>
          <w:p w14:paraId="005029A8" w14:textId="77777777" w:rsidR="007C4E56" w:rsidRPr="00600BD3" w:rsidRDefault="007C4E56" w:rsidP="007C4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b/>
                <w:sz w:val="20"/>
                <w:szCs w:val="20"/>
              </w:rPr>
              <w:t>Fixed factors</w:t>
            </w:r>
          </w:p>
        </w:tc>
        <w:tc>
          <w:tcPr>
            <w:tcW w:w="14490" w:type="dxa"/>
            <w:gridSpan w:val="9"/>
            <w:noWrap/>
            <w:tcMar>
              <w:left w:w="0" w:type="dxa"/>
              <w:right w:w="0" w:type="dxa"/>
            </w:tcMar>
          </w:tcPr>
          <w:p w14:paraId="1E5AB40D" w14:textId="77777777" w:rsidR="007C4E56" w:rsidRPr="00600BD3" w:rsidRDefault="007C4E56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C4E56" w:rsidRPr="00600BD3" w14:paraId="6B980D4E" w14:textId="77777777" w:rsidTr="006266EB">
        <w:tc>
          <w:tcPr>
            <w:tcW w:w="1596" w:type="dxa"/>
          </w:tcPr>
          <w:p w14:paraId="36D247CF" w14:textId="77777777" w:rsidR="007C4E56" w:rsidRPr="00600BD3" w:rsidRDefault="007C4E56" w:rsidP="007C4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WASI total IQ score</w:t>
            </w:r>
            <w:r w:rsidR="002E5DAE" w:rsidRPr="00600B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58" w:type="dxa"/>
            <w:noWrap/>
            <w:tcMar>
              <w:left w:w="0" w:type="dxa"/>
              <w:right w:w="0" w:type="dxa"/>
            </w:tcMar>
          </w:tcPr>
          <w:p w14:paraId="3C198F11" w14:textId="77777777" w:rsidR="00504ED4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9241DD" w14:textId="77777777" w:rsidR="007C4E56" w:rsidRPr="00600BD3" w:rsidRDefault="00DE4E0D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1 (0.95-1.06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74F58815" w14:textId="77777777" w:rsidR="00504ED4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7294CE" w14:textId="77777777" w:rsidR="007C4E56" w:rsidRPr="00600BD3" w:rsidRDefault="007B7585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2 (0.99-1.06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68C34A05" w14:textId="77777777" w:rsidR="00504ED4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FBA1F2" w14:textId="77777777" w:rsidR="007C4E56" w:rsidRPr="00600BD3" w:rsidRDefault="007B7585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1(0.98-1.04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1E808B9F" w14:textId="77777777" w:rsidR="00504ED4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7909E9" w14:textId="77777777" w:rsidR="007C4E56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2(0.98-1.06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727DFD7E" w14:textId="77777777" w:rsidR="00504ED4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72C069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0(0.96-1.04)</w:t>
            </w: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</w:tcPr>
          <w:p w14:paraId="5B4C5CE0" w14:textId="77777777" w:rsidR="00504ED4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93EA53" w14:textId="77777777" w:rsidR="007C4E56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4(0.97-1.11)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</w:tcPr>
          <w:p w14:paraId="149129AD" w14:textId="77777777" w:rsidR="00504ED4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F89C2E" w14:textId="77777777" w:rsidR="007C4E56" w:rsidRPr="00600BD3" w:rsidRDefault="00667758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0.99(0.95-1.04)</w:t>
            </w:r>
          </w:p>
        </w:tc>
        <w:tc>
          <w:tcPr>
            <w:tcW w:w="1402" w:type="dxa"/>
            <w:noWrap/>
            <w:tcMar>
              <w:left w:w="0" w:type="dxa"/>
              <w:right w:w="0" w:type="dxa"/>
            </w:tcMar>
          </w:tcPr>
          <w:p w14:paraId="1F8C4B62" w14:textId="77777777" w:rsidR="00504ED4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34AAB1" w14:textId="77777777" w:rsidR="007C4E56" w:rsidRPr="00600BD3" w:rsidRDefault="00504ED4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0.97(0.93-1.02)</w:t>
            </w:r>
          </w:p>
        </w:tc>
        <w:tc>
          <w:tcPr>
            <w:tcW w:w="1620" w:type="dxa"/>
            <w:noWrap/>
            <w:tcMar>
              <w:left w:w="0" w:type="dxa"/>
              <w:right w:w="0" w:type="dxa"/>
            </w:tcMar>
          </w:tcPr>
          <w:p w14:paraId="53853C10" w14:textId="77777777" w:rsidR="006266EB" w:rsidRPr="00600BD3" w:rsidRDefault="006266EB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5E2401" w14:textId="77777777" w:rsidR="007C4E56" w:rsidRPr="00600BD3" w:rsidRDefault="005A52CE" w:rsidP="007C4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BD3">
              <w:rPr>
                <w:rFonts w:ascii="Times New Roman" w:hAnsi="Times New Roman" w:cs="Times New Roman"/>
                <w:sz w:val="20"/>
                <w:szCs w:val="20"/>
              </w:rPr>
              <w:t>1.01(0.98-1.04)</w:t>
            </w:r>
          </w:p>
        </w:tc>
      </w:tr>
    </w:tbl>
    <w:p w14:paraId="43436C76" w14:textId="77777777" w:rsidR="00FE6D42" w:rsidRPr="00DE4D0C" w:rsidRDefault="002E5DAE" w:rsidP="002E5DAE">
      <w:pPr>
        <w:spacing w:after="0" w:line="240" w:lineRule="auto"/>
        <w:jc w:val="center"/>
        <w:rPr>
          <w:rFonts w:ascii="Arial" w:hAnsi="Arial" w:cs="Arial"/>
          <w:lang w:val="en-GB"/>
        </w:rPr>
      </w:pPr>
      <w:r w:rsidRPr="00600BD3">
        <w:rPr>
          <w:rFonts w:ascii="Times New Roman" w:hAnsi="Times New Roman" w:cs="Times New Roman"/>
          <w:lang w:val="en-GB"/>
        </w:rPr>
        <w:t xml:space="preserve">Table S3: </w:t>
      </w:r>
      <w:proofErr w:type="spellStart"/>
      <w:r w:rsidRPr="00600BD3">
        <w:rPr>
          <w:rFonts w:ascii="Times New Roman" w:hAnsi="Times New Roman" w:cs="Times New Roman"/>
          <w:lang w:val="en-GB"/>
        </w:rPr>
        <w:t>Univariable</w:t>
      </w:r>
      <w:proofErr w:type="spellEnd"/>
      <w:r w:rsidRPr="00600BD3">
        <w:rPr>
          <w:rFonts w:ascii="Times New Roman" w:hAnsi="Times New Roman" w:cs="Times New Roman"/>
          <w:lang w:val="en-GB"/>
        </w:rPr>
        <w:t xml:space="preserve"> associations between </w:t>
      </w:r>
      <w:r w:rsidR="006266EB" w:rsidRPr="00600BD3">
        <w:rPr>
          <w:rFonts w:ascii="Times New Roman" w:hAnsi="Times New Roman" w:cs="Times New Roman"/>
        </w:rPr>
        <w:t>ED</w:t>
      </w:r>
      <w:r w:rsidR="006266EB" w:rsidRPr="00600BD3">
        <w:rPr>
          <w:rFonts w:ascii="Times New Roman" w:hAnsi="Times New Roman" w:cs="Times New Roman"/>
          <w:vertAlign w:val="superscript"/>
        </w:rPr>
        <w:t>,</w:t>
      </w:r>
      <w:r w:rsidR="006266EB" w:rsidRPr="00600BD3">
        <w:rPr>
          <w:rFonts w:ascii="Times New Roman" w:hAnsi="Times New Roman" w:cs="Times New Roman"/>
        </w:rPr>
        <w:t xml:space="preserve"> correlates and precursors</w:t>
      </w:r>
      <w:r w:rsidRPr="00600BD3">
        <w:rPr>
          <w:rFonts w:ascii="Times New Roman" w:hAnsi="Times New Roman" w:cs="Times New Roman"/>
        </w:rPr>
        <w:t>: OR (95%CI) from logistic regression and mean differences</w:t>
      </w:r>
      <w:r w:rsidRPr="00600BD3">
        <w:rPr>
          <w:rFonts w:ascii="Times New Roman" w:hAnsi="Times New Roman" w:cs="Times New Roman"/>
          <w:b/>
        </w:rPr>
        <w:t xml:space="preserve"> </w:t>
      </w:r>
      <w:r w:rsidRPr="00600BD3">
        <w:rPr>
          <w:rFonts w:ascii="Times New Roman" w:hAnsi="Times New Roman" w:cs="Times New Roman"/>
        </w:rPr>
        <w:t>(95%CI)</w:t>
      </w:r>
      <w:r w:rsidRPr="00600BD3">
        <w:rPr>
          <w:rFonts w:ascii="Times New Roman" w:hAnsi="Times New Roman" w:cs="Times New Roman"/>
          <w:b/>
        </w:rPr>
        <w:t xml:space="preserve"> </w:t>
      </w:r>
      <w:r w:rsidRPr="00600BD3">
        <w:rPr>
          <w:rFonts w:ascii="Times New Roman" w:hAnsi="Times New Roman" w:cs="Times New Roman"/>
        </w:rPr>
        <w:t>from linear regression</w:t>
      </w:r>
    </w:p>
    <w:p w14:paraId="0CA4BFEA" w14:textId="77777777" w:rsidR="002E5DAE" w:rsidRPr="002E5DAE" w:rsidRDefault="002E5DAE" w:rsidP="002E5DA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E5DA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E5DAE">
        <w:rPr>
          <w:rFonts w:ascii="Times New Roman" w:hAnsi="Times New Roman" w:cs="Times New Roman"/>
          <w:sz w:val="20"/>
          <w:szCs w:val="20"/>
        </w:rPr>
        <w:t xml:space="preserve">available on n= 2165, adjusted for ethnicity and age at assessment; </w:t>
      </w:r>
    </w:p>
    <w:p w14:paraId="27632DB4" w14:textId="77777777" w:rsidR="006A00BD" w:rsidRDefault="002E5DAE">
      <w:r w:rsidRPr="002E5DAE">
        <w:rPr>
          <w:rFonts w:ascii="Times New Roman" w:hAnsi="Times New Roman" w:cs="Times New Roman"/>
          <w:sz w:val="20"/>
          <w:szCs w:val="20"/>
        </w:rPr>
        <w:t xml:space="preserve"> *</w:t>
      </w:r>
      <w:proofErr w:type="gramStart"/>
      <w:r w:rsidRPr="002E5DAE">
        <w:rPr>
          <w:rFonts w:ascii="Times New Roman" w:hAnsi="Times New Roman" w:cs="Times New Roman"/>
          <w:sz w:val="20"/>
          <w:szCs w:val="20"/>
        </w:rPr>
        <w:t>:p≤0.05</w:t>
      </w:r>
      <w:proofErr w:type="gramEnd"/>
      <w:r w:rsidRPr="002E5DAE">
        <w:rPr>
          <w:rFonts w:ascii="Times New Roman" w:hAnsi="Times New Roman" w:cs="Times New Roman"/>
          <w:sz w:val="20"/>
          <w:szCs w:val="20"/>
        </w:rPr>
        <w:t>; **p≤0.001; ***:p&lt;0.0001; 4,52</w:t>
      </w:r>
      <w:r>
        <w:rPr>
          <w:rFonts w:ascii="Times New Roman" w:hAnsi="Times New Roman" w:cs="Times New Roman"/>
          <w:sz w:val="20"/>
          <w:szCs w:val="20"/>
        </w:rPr>
        <w:t>2 women are  the referent grou</w:t>
      </w:r>
      <w:r w:rsidR="00600BD3">
        <w:rPr>
          <w:rFonts w:ascii="Times New Roman" w:hAnsi="Times New Roman" w:cs="Times New Roman"/>
          <w:sz w:val="20"/>
          <w:szCs w:val="20"/>
        </w:rPr>
        <w:t>p</w:t>
      </w:r>
    </w:p>
    <w:sectPr w:rsidR="006A00BD" w:rsidSect="00600BD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8D83D8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ulik">
    <w15:presenceInfo w15:providerId="None" w15:userId="Buli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pz9swt925zx6esr99vdvvupdsxzv2xvesz&quot;&gt;My EndNote Library&lt;record-ids&gt;&lt;item&gt;106&lt;/item&gt;&lt;/record-ids&gt;&lt;/item&gt;&lt;/Libraries&gt;"/>
  </w:docVars>
  <w:rsids>
    <w:rsidRoot w:val="00CB0ADF"/>
    <w:rsid w:val="000713EB"/>
    <w:rsid w:val="000A1D59"/>
    <w:rsid w:val="002A222B"/>
    <w:rsid w:val="002E5DAE"/>
    <w:rsid w:val="00504ED4"/>
    <w:rsid w:val="0058168D"/>
    <w:rsid w:val="005A52CE"/>
    <w:rsid w:val="00600BD3"/>
    <w:rsid w:val="006266EB"/>
    <w:rsid w:val="00662898"/>
    <w:rsid w:val="00667758"/>
    <w:rsid w:val="006A00BD"/>
    <w:rsid w:val="006F37C2"/>
    <w:rsid w:val="00792215"/>
    <w:rsid w:val="007B7585"/>
    <w:rsid w:val="007C4E56"/>
    <w:rsid w:val="007D35FB"/>
    <w:rsid w:val="0082682A"/>
    <w:rsid w:val="00827C50"/>
    <w:rsid w:val="00882F57"/>
    <w:rsid w:val="008B287F"/>
    <w:rsid w:val="00910E41"/>
    <w:rsid w:val="00AE39CC"/>
    <w:rsid w:val="00CB0ADF"/>
    <w:rsid w:val="00DE4E0D"/>
    <w:rsid w:val="00EB7FA2"/>
    <w:rsid w:val="00EE2BB2"/>
    <w:rsid w:val="00FA3939"/>
    <w:rsid w:val="00FE6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2D6E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ADF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B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AE39CC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E39CC"/>
    <w:pPr>
      <w:spacing w:line="240" w:lineRule="auto"/>
    </w:pPr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8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82A"/>
    <w:rPr>
      <w:rFonts w:ascii="Times New Roman" w:eastAsiaTheme="minorHAnsi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268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82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82A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8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82A"/>
    <w:rPr>
      <w:rFonts w:eastAsiaTheme="minorHAnsi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ADF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B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AE39CC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E39CC"/>
    <w:pPr>
      <w:spacing w:line="240" w:lineRule="auto"/>
    </w:pPr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8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82A"/>
    <w:rPr>
      <w:rFonts w:ascii="Times New Roman" w:eastAsiaTheme="minorHAnsi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268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82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82A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8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82A"/>
    <w:rPr>
      <w:rFonts w:eastAsiaTheme="minorHAns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70</Words>
  <Characters>4389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Micali</dc:creator>
  <cp:keywords/>
  <dc:description/>
  <cp:lastModifiedBy>Nadia Micali</cp:lastModifiedBy>
  <cp:revision>3</cp:revision>
  <dcterms:created xsi:type="dcterms:W3CDTF">2016-09-26T21:41:00Z</dcterms:created>
  <dcterms:modified xsi:type="dcterms:W3CDTF">2016-09-26T22:41:00Z</dcterms:modified>
</cp:coreProperties>
</file>